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4FC4D" w14:textId="77777777" w:rsidR="00A07DFC" w:rsidRDefault="00A07DFC" w:rsidP="00A07DFC">
      <w:pPr>
        <w:rPr>
          <w:lang w:val="en-GB"/>
        </w:rPr>
      </w:pPr>
      <w:r>
        <w:rPr>
          <w:b/>
          <w:bCs/>
          <w:lang w:val="en-GB"/>
        </w:rPr>
        <w:t xml:space="preserve">Table S1. </w:t>
      </w:r>
      <w:r w:rsidRPr="005017B3">
        <w:rPr>
          <w:lang w:val="en-GB"/>
        </w:rPr>
        <w:t>Distribution of AUDIT-C scores</w:t>
      </w:r>
      <w:r>
        <w:rPr>
          <w:lang w:val="en-GB"/>
        </w:rPr>
        <w:t xml:space="preserve"> across region of origin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551"/>
        <w:gridCol w:w="2268"/>
        <w:gridCol w:w="2694"/>
      </w:tblGrid>
      <w:tr w:rsidR="0010249A" w14:paraId="15D9845C" w14:textId="77777777" w:rsidTr="00B142D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1620E" w14:textId="77777777" w:rsidR="0010249A" w:rsidRDefault="0010249A" w:rsidP="00B142D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UDIT-C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B655D" w14:textId="77777777" w:rsidR="0010249A" w:rsidRDefault="0010249A" w:rsidP="00B142DC">
            <w:pPr>
              <w:rPr>
                <w:b/>
                <w:bCs/>
                <w:lang w:val="en-GB"/>
              </w:rPr>
            </w:pPr>
            <w:r w:rsidRPr="004041ED">
              <w:rPr>
                <w:rFonts w:cstheme="minorHAnsi"/>
                <w:b/>
                <w:color w:val="000000" w:themeColor="text1"/>
                <w:sz w:val="20"/>
              </w:rPr>
              <w:t>Swede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C760E" w14:textId="77777777" w:rsidR="0010249A" w:rsidRPr="001C1AE6" w:rsidRDefault="0010249A" w:rsidP="00B142DC">
            <w:pPr>
              <w:rPr>
                <w:rFonts w:cstheme="minorHAnsi"/>
                <w:b/>
                <w:color w:val="000000" w:themeColor="text1"/>
                <w:sz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</w:rPr>
              <w:t xml:space="preserve">Other </w:t>
            </w:r>
            <w:r w:rsidRPr="004041ED">
              <w:rPr>
                <w:rFonts w:cstheme="minorHAnsi"/>
                <w:b/>
                <w:color w:val="000000" w:themeColor="text1"/>
                <w:sz w:val="20"/>
              </w:rPr>
              <w:t>Nordic</w:t>
            </w:r>
            <w:r>
              <w:rPr>
                <w:rFonts w:cstheme="minorHAnsi"/>
                <w:b/>
                <w:color w:val="000000" w:themeColor="text1"/>
                <w:sz w:val="20"/>
              </w:rPr>
              <w:t xml:space="preserve"> countr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9C5B0" w14:textId="77777777" w:rsidR="0010249A" w:rsidRDefault="0010249A" w:rsidP="00B142DC">
            <w:pPr>
              <w:rPr>
                <w:b/>
                <w:bCs/>
                <w:lang w:val="en-GB"/>
              </w:rPr>
            </w:pPr>
            <w:r w:rsidRPr="004041ED">
              <w:rPr>
                <w:rFonts w:cstheme="minorHAnsi"/>
                <w:b/>
                <w:color w:val="000000" w:themeColor="text1"/>
                <w:sz w:val="20"/>
              </w:rPr>
              <w:t>European</w:t>
            </w:r>
            <w:r>
              <w:rPr>
                <w:rFonts w:cstheme="minorHAnsi"/>
                <w:b/>
                <w:color w:val="000000" w:themeColor="text1"/>
                <w:sz w:val="20"/>
              </w:rPr>
              <w:t xml:space="preserve"> countri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1B92B" w14:textId="77777777" w:rsidR="0010249A" w:rsidRDefault="0010249A" w:rsidP="00B142DC">
            <w:pPr>
              <w:rPr>
                <w:b/>
                <w:bCs/>
                <w:lang w:val="en-GB"/>
              </w:rPr>
            </w:pPr>
            <w:r w:rsidRPr="004041ED">
              <w:rPr>
                <w:rFonts w:cstheme="minorHAnsi"/>
                <w:b/>
                <w:color w:val="000000" w:themeColor="text1"/>
                <w:sz w:val="20"/>
              </w:rPr>
              <w:t>Non-European</w:t>
            </w:r>
            <w:r>
              <w:rPr>
                <w:rFonts w:cstheme="minorHAnsi"/>
                <w:b/>
                <w:color w:val="000000" w:themeColor="text1"/>
                <w:sz w:val="20"/>
              </w:rPr>
              <w:t xml:space="preserve"> countries</w:t>
            </w:r>
          </w:p>
        </w:tc>
      </w:tr>
      <w:tr w:rsidR="0010249A" w14:paraId="4BF57BCD" w14:textId="77777777" w:rsidTr="00B142DC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54B779D0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DC909D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13.2</w:t>
            </w:r>
            <w:r>
              <w:rPr>
                <w:lang w:val="en-GB"/>
              </w:rPr>
              <w:t>%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448B3873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17.1</w:t>
            </w:r>
            <w:r>
              <w:rPr>
                <w:lang w:val="en-GB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C016839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25.9</w:t>
            </w:r>
            <w:r>
              <w:rPr>
                <w:lang w:val="en-GB"/>
              </w:rPr>
              <w:t>%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4D082162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41.1</w:t>
            </w:r>
            <w:r>
              <w:rPr>
                <w:lang w:val="en-GB"/>
              </w:rPr>
              <w:t>%</w:t>
            </w:r>
          </w:p>
        </w:tc>
      </w:tr>
      <w:tr w:rsidR="0010249A" w14:paraId="333B6359" w14:textId="77777777" w:rsidTr="00B142DC">
        <w:tc>
          <w:tcPr>
            <w:tcW w:w="1838" w:type="dxa"/>
            <w:shd w:val="clear" w:color="auto" w:fill="auto"/>
          </w:tcPr>
          <w:p w14:paraId="239B4117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61CCC20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15.3</w:t>
            </w:r>
            <w:r>
              <w:rPr>
                <w:lang w:val="en-GB"/>
              </w:rPr>
              <w:t>%</w:t>
            </w:r>
          </w:p>
        </w:tc>
        <w:tc>
          <w:tcPr>
            <w:tcW w:w="2551" w:type="dxa"/>
            <w:shd w:val="clear" w:color="auto" w:fill="auto"/>
          </w:tcPr>
          <w:p w14:paraId="69CFA703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16.7</w:t>
            </w:r>
            <w:r>
              <w:rPr>
                <w:lang w:val="en-GB"/>
              </w:rPr>
              <w:t>%</w:t>
            </w:r>
          </w:p>
        </w:tc>
        <w:tc>
          <w:tcPr>
            <w:tcW w:w="2268" w:type="dxa"/>
            <w:shd w:val="clear" w:color="auto" w:fill="auto"/>
          </w:tcPr>
          <w:p w14:paraId="5E47118E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21.1</w:t>
            </w:r>
            <w:r>
              <w:rPr>
                <w:lang w:val="en-GB"/>
              </w:rPr>
              <w:t>%</w:t>
            </w:r>
          </w:p>
        </w:tc>
        <w:tc>
          <w:tcPr>
            <w:tcW w:w="2694" w:type="dxa"/>
            <w:shd w:val="clear" w:color="auto" w:fill="auto"/>
          </w:tcPr>
          <w:p w14:paraId="67794AE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 w:rsidRPr="00DC194B">
              <w:rPr>
                <w:lang w:val="en-GB"/>
              </w:rPr>
              <w:t>20.4</w:t>
            </w:r>
            <w:r>
              <w:rPr>
                <w:lang w:val="en-GB"/>
              </w:rPr>
              <w:t>%</w:t>
            </w:r>
          </w:p>
        </w:tc>
      </w:tr>
      <w:tr w:rsidR="0010249A" w14:paraId="29B95FE9" w14:textId="77777777" w:rsidTr="00B142DC">
        <w:tc>
          <w:tcPr>
            <w:tcW w:w="1838" w:type="dxa"/>
            <w:shd w:val="clear" w:color="auto" w:fill="auto"/>
          </w:tcPr>
          <w:p w14:paraId="085F2899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5A53233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9.0%</w:t>
            </w:r>
          </w:p>
        </w:tc>
        <w:tc>
          <w:tcPr>
            <w:tcW w:w="2551" w:type="dxa"/>
            <w:shd w:val="clear" w:color="auto" w:fill="auto"/>
          </w:tcPr>
          <w:p w14:paraId="6D83A65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.55</w:t>
            </w:r>
          </w:p>
        </w:tc>
        <w:tc>
          <w:tcPr>
            <w:tcW w:w="2268" w:type="dxa"/>
            <w:shd w:val="clear" w:color="auto" w:fill="auto"/>
          </w:tcPr>
          <w:p w14:paraId="6E91534F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.6%</w:t>
            </w:r>
          </w:p>
        </w:tc>
        <w:tc>
          <w:tcPr>
            <w:tcW w:w="2694" w:type="dxa"/>
            <w:shd w:val="clear" w:color="auto" w:fill="auto"/>
          </w:tcPr>
          <w:p w14:paraId="5835F9B4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4.2%</w:t>
            </w:r>
          </w:p>
        </w:tc>
      </w:tr>
      <w:tr w:rsidR="0010249A" w14:paraId="41DF36D1" w14:textId="77777777" w:rsidTr="00B142DC">
        <w:tc>
          <w:tcPr>
            <w:tcW w:w="1838" w:type="dxa"/>
            <w:shd w:val="clear" w:color="auto" w:fill="auto"/>
          </w:tcPr>
          <w:p w14:paraId="47A1283D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C9187A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.8%</w:t>
            </w:r>
          </w:p>
        </w:tc>
        <w:tc>
          <w:tcPr>
            <w:tcW w:w="2551" w:type="dxa"/>
            <w:shd w:val="clear" w:color="auto" w:fill="auto"/>
          </w:tcPr>
          <w:p w14:paraId="460DBCD4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6.1%</w:t>
            </w:r>
          </w:p>
        </w:tc>
        <w:tc>
          <w:tcPr>
            <w:tcW w:w="2268" w:type="dxa"/>
            <w:shd w:val="clear" w:color="auto" w:fill="auto"/>
          </w:tcPr>
          <w:p w14:paraId="1811DC79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.6%</w:t>
            </w:r>
          </w:p>
        </w:tc>
        <w:tc>
          <w:tcPr>
            <w:tcW w:w="2694" w:type="dxa"/>
            <w:shd w:val="clear" w:color="auto" w:fill="auto"/>
          </w:tcPr>
          <w:p w14:paraId="0043BE11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.5%</w:t>
            </w:r>
          </w:p>
        </w:tc>
      </w:tr>
      <w:tr w:rsidR="0010249A" w14:paraId="0D906DD3" w14:textId="77777777" w:rsidTr="00B142DC">
        <w:tc>
          <w:tcPr>
            <w:tcW w:w="1838" w:type="dxa"/>
            <w:shd w:val="clear" w:color="auto" w:fill="auto"/>
          </w:tcPr>
          <w:p w14:paraId="2B46C2F3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4B1B00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5.5%</w:t>
            </w:r>
          </w:p>
        </w:tc>
        <w:tc>
          <w:tcPr>
            <w:tcW w:w="2551" w:type="dxa"/>
            <w:shd w:val="clear" w:color="auto" w:fill="auto"/>
          </w:tcPr>
          <w:p w14:paraId="3FBAEEE2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.4%</w:t>
            </w:r>
          </w:p>
        </w:tc>
        <w:tc>
          <w:tcPr>
            <w:tcW w:w="2268" w:type="dxa"/>
            <w:shd w:val="clear" w:color="auto" w:fill="auto"/>
          </w:tcPr>
          <w:p w14:paraId="016B34FD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.6%</w:t>
            </w:r>
          </w:p>
        </w:tc>
        <w:tc>
          <w:tcPr>
            <w:tcW w:w="2694" w:type="dxa"/>
            <w:shd w:val="clear" w:color="auto" w:fill="auto"/>
          </w:tcPr>
          <w:p w14:paraId="08DC7C12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.7%</w:t>
            </w:r>
          </w:p>
        </w:tc>
      </w:tr>
      <w:tr w:rsidR="0010249A" w14:paraId="095F0F70" w14:textId="77777777" w:rsidTr="00B142DC">
        <w:tc>
          <w:tcPr>
            <w:tcW w:w="1838" w:type="dxa"/>
            <w:shd w:val="clear" w:color="auto" w:fill="auto"/>
          </w:tcPr>
          <w:p w14:paraId="78D1E7DE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27B9184A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.2%</w:t>
            </w:r>
          </w:p>
        </w:tc>
        <w:tc>
          <w:tcPr>
            <w:tcW w:w="2551" w:type="dxa"/>
            <w:shd w:val="clear" w:color="auto" w:fill="auto"/>
          </w:tcPr>
          <w:p w14:paraId="02E588A8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.9%</w:t>
            </w:r>
          </w:p>
        </w:tc>
        <w:tc>
          <w:tcPr>
            <w:tcW w:w="2268" w:type="dxa"/>
            <w:shd w:val="clear" w:color="auto" w:fill="auto"/>
          </w:tcPr>
          <w:p w14:paraId="3AB84A3B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.8%</w:t>
            </w:r>
          </w:p>
        </w:tc>
        <w:tc>
          <w:tcPr>
            <w:tcW w:w="2694" w:type="dxa"/>
            <w:shd w:val="clear" w:color="auto" w:fill="auto"/>
          </w:tcPr>
          <w:p w14:paraId="4B0491ED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.8%</w:t>
            </w:r>
          </w:p>
        </w:tc>
      </w:tr>
      <w:tr w:rsidR="0010249A" w14:paraId="168B22F4" w14:textId="77777777" w:rsidTr="00B142DC">
        <w:tc>
          <w:tcPr>
            <w:tcW w:w="1838" w:type="dxa"/>
            <w:shd w:val="clear" w:color="auto" w:fill="auto"/>
          </w:tcPr>
          <w:p w14:paraId="1EDFE31A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0E1824C1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.0%</w:t>
            </w:r>
          </w:p>
        </w:tc>
        <w:tc>
          <w:tcPr>
            <w:tcW w:w="2551" w:type="dxa"/>
            <w:shd w:val="clear" w:color="auto" w:fill="auto"/>
          </w:tcPr>
          <w:p w14:paraId="4F46BE74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.0%</w:t>
            </w:r>
          </w:p>
        </w:tc>
        <w:tc>
          <w:tcPr>
            <w:tcW w:w="2268" w:type="dxa"/>
            <w:shd w:val="clear" w:color="auto" w:fill="auto"/>
          </w:tcPr>
          <w:p w14:paraId="680546C6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.0%</w:t>
            </w:r>
          </w:p>
        </w:tc>
        <w:tc>
          <w:tcPr>
            <w:tcW w:w="2694" w:type="dxa"/>
            <w:shd w:val="clear" w:color="auto" w:fill="auto"/>
          </w:tcPr>
          <w:p w14:paraId="2D790394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6%</w:t>
            </w:r>
          </w:p>
        </w:tc>
      </w:tr>
      <w:tr w:rsidR="0010249A" w14:paraId="38CDCE8B" w14:textId="77777777" w:rsidTr="00B142DC">
        <w:tc>
          <w:tcPr>
            <w:tcW w:w="1838" w:type="dxa"/>
            <w:shd w:val="clear" w:color="auto" w:fill="auto"/>
          </w:tcPr>
          <w:p w14:paraId="72C8AA7A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1741013C" w14:textId="77777777" w:rsidR="0010249A" w:rsidRPr="00DC194B" w:rsidRDefault="0010249A" w:rsidP="00B142DC">
            <w:pPr>
              <w:jc w:val="right"/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.9%</w:t>
            </w:r>
          </w:p>
        </w:tc>
        <w:tc>
          <w:tcPr>
            <w:tcW w:w="2551" w:type="dxa"/>
            <w:shd w:val="clear" w:color="auto" w:fill="auto"/>
          </w:tcPr>
          <w:p w14:paraId="33D9187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5%</w:t>
            </w:r>
          </w:p>
        </w:tc>
        <w:tc>
          <w:tcPr>
            <w:tcW w:w="2268" w:type="dxa"/>
            <w:shd w:val="clear" w:color="auto" w:fill="auto"/>
          </w:tcPr>
          <w:p w14:paraId="2A8C5384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9%</w:t>
            </w:r>
          </w:p>
        </w:tc>
        <w:tc>
          <w:tcPr>
            <w:tcW w:w="2694" w:type="dxa"/>
            <w:shd w:val="clear" w:color="auto" w:fill="auto"/>
          </w:tcPr>
          <w:p w14:paraId="646CB0F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2%</w:t>
            </w:r>
          </w:p>
        </w:tc>
      </w:tr>
      <w:tr w:rsidR="0010249A" w14:paraId="53DA7D83" w14:textId="77777777" w:rsidTr="00B142DC">
        <w:tc>
          <w:tcPr>
            <w:tcW w:w="1838" w:type="dxa"/>
            <w:shd w:val="clear" w:color="auto" w:fill="auto"/>
          </w:tcPr>
          <w:p w14:paraId="4A798A08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3B11F16" w14:textId="77777777" w:rsidR="0010249A" w:rsidRPr="00DC194B" w:rsidRDefault="0010249A" w:rsidP="00B142DC">
            <w:pPr>
              <w:jc w:val="right"/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9%</w:t>
            </w:r>
          </w:p>
        </w:tc>
        <w:tc>
          <w:tcPr>
            <w:tcW w:w="2551" w:type="dxa"/>
            <w:shd w:val="clear" w:color="auto" w:fill="auto"/>
          </w:tcPr>
          <w:p w14:paraId="2D026217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3%</w:t>
            </w:r>
          </w:p>
        </w:tc>
        <w:tc>
          <w:tcPr>
            <w:tcW w:w="2268" w:type="dxa"/>
            <w:shd w:val="clear" w:color="auto" w:fill="auto"/>
          </w:tcPr>
          <w:p w14:paraId="4F79D0B1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%</w:t>
            </w:r>
          </w:p>
        </w:tc>
        <w:tc>
          <w:tcPr>
            <w:tcW w:w="2694" w:type="dxa"/>
            <w:shd w:val="clear" w:color="auto" w:fill="auto"/>
          </w:tcPr>
          <w:p w14:paraId="0F47E2F5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%</w:t>
            </w:r>
          </w:p>
        </w:tc>
      </w:tr>
      <w:tr w:rsidR="0010249A" w14:paraId="6F3A6211" w14:textId="77777777" w:rsidTr="00B142DC">
        <w:tc>
          <w:tcPr>
            <w:tcW w:w="1838" w:type="dxa"/>
            <w:shd w:val="clear" w:color="auto" w:fill="auto"/>
          </w:tcPr>
          <w:p w14:paraId="000DE063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F65E89E" w14:textId="77777777" w:rsidR="0010249A" w:rsidRPr="00DC194B" w:rsidRDefault="0010249A" w:rsidP="00B142DC">
            <w:pPr>
              <w:jc w:val="right"/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8%</w:t>
            </w:r>
          </w:p>
        </w:tc>
        <w:tc>
          <w:tcPr>
            <w:tcW w:w="2551" w:type="dxa"/>
            <w:shd w:val="clear" w:color="auto" w:fill="auto"/>
          </w:tcPr>
          <w:p w14:paraId="7399C725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  <w:tc>
          <w:tcPr>
            <w:tcW w:w="2268" w:type="dxa"/>
            <w:shd w:val="clear" w:color="auto" w:fill="auto"/>
          </w:tcPr>
          <w:p w14:paraId="6D79C46F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  <w:tc>
          <w:tcPr>
            <w:tcW w:w="2694" w:type="dxa"/>
            <w:shd w:val="clear" w:color="auto" w:fill="auto"/>
          </w:tcPr>
          <w:p w14:paraId="7371C909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%</w:t>
            </w:r>
          </w:p>
        </w:tc>
      </w:tr>
      <w:tr w:rsidR="0010249A" w14:paraId="5910B3C0" w14:textId="77777777" w:rsidTr="00B142DC">
        <w:tc>
          <w:tcPr>
            <w:tcW w:w="1838" w:type="dxa"/>
            <w:shd w:val="clear" w:color="auto" w:fill="auto"/>
          </w:tcPr>
          <w:p w14:paraId="2DD1137F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48E5C993" w14:textId="77777777" w:rsidR="0010249A" w:rsidRPr="00DC194B" w:rsidRDefault="0010249A" w:rsidP="00B142DC">
            <w:pPr>
              <w:jc w:val="right"/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4%</w:t>
            </w:r>
          </w:p>
        </w:tc>
        <w:tc>
          <w:tcPr>
            <w:tcW w:w="2551" w:type="dxa"/>
            <w:shd w:val="clear" w:color="auto" w:fill="auto"/>
          </w:tcPr>
          <w:p w14:paraId="3272EF75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%</w:t>
            </w:r>
          </w:p>
        </w:tc>
        <w:tc>
          <w:tcPr>
            <w:tcW w:w="2268" w:type="dxa"/>
            <w:shd w:val="clear" w:color="auto" w:fill="auto"/>
          </w:tcPr>
          <w:p w14:paraId="7E593A49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2%</w:t>
            </w:r>
          </w:p>
        </w:tc>
        <w:tc>
          <w:tcPr>
            <w:tcW w:w="2694" w:type="dxa"/>
            <w:shd w:val="clear" w:color="auto" w:fill="auto"/>
          </w:tcPr>
          <w:p w14:paraId="401DFA1B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3%</w:t>
            </w:r>
          </w:p>
        </w:tc>
      </w:tr>
      <w:tr w:rsidR="0010249A" w14:paraId="16458985" w14:textId="77777777" w:rsidTr="00B142DC">
        <w:tc>
          <w:tcPr>
            <w:tcW w:w="1838" w:type="dxa"/>
            <w:shd w:val="clear" w:color="auto" w:fill="auto"/>
          </w:tcPr>
          <w:p w14:paraId="70CCB3B3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7816C9E4" w14:textId="77777777" w:rsidR="0010249A" w:rsidRPr="00DC194B" w:rsidRDefault="0010249A" w:rsidP="00B142DC">
            <w:pPr>
              <w:jc w:val="right"/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1%</w:t>
            </w:r>
          </w:p>
        </w:tc>
        <w:tc>
          <w:tcPr>
            <w:tcW w:w="2551" w:type="dxa"/>
            <w:shd w:val="clear" w:color="auto" w:fill="auto"/>
          </w:tcPr>
          <w:p w14:paraId="1D4C3760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2%</w:t>
            </w:r>
          </w:p>
        </w:tc>
        <w:tc>
          <w:tcPr>
            <w:tcW w:w="2268" w:type="dxa"/>
            <w:shd w:val="clear" w:color="auto" w:fill="auto"/>
          </w:tcPr>
          <w:p w14:paraId="0FF527FB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694" w:type="dxa"/>
            <w:shd w:val="clear" w:color="auto" w:fill="auto"/>
          </w:tcPr>
          <w:p w14:paraId="4B0B944F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04%</w:t>
            </w:r>
          </w:p>
        </w:tc>
      </w:tr>
      <w:tr w:rsidR="0010249A" w14:paraId="69AFB4F8" w14:textId="77777777" w:rsidTr="00B142DC">
        <w:tc>
          <w:tcPr>
            <w:tcW w:w="1838" w:type="dxa"/>
            <w:shd w:val="clear" w:color="auto" w:fill="auto"/>
          </w:tcPr>
          <w:p w14:paraId="04B97F99" w14:textId="77777777" w:rsidR="0010249A" w:rsidRDefault="0010249A" w:rsidP="00B142DC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B60C09C" w14:textId="77777777" w:rsidR="0010249A" w:rsidRPr="00DC194B" w:rsidRDefault="0010249A" w:rsidP="00B142DC">
            <w:pPr>
              <w:jc w:val="right"/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5%</w:t>
            </w:r>
          </w:p>
        </w:tc>
        <w:tc>
          <w:tcPr>
            <w:tcW w:w="2551" w:type="dxa"/>
            <w:shd w:val="clear" w:color="auto" w:fill="auto"/>
          </w:tcPr>
          <w:p w14:paraId="29CA0B12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08%</w:t>
            </w:r>
          </w:p>
        </w:tc>
        <w:tc>
          <w:tcPr>
            <w:tcW w:w="2268" w:type="dxa"/>
            <w:shd w:val="clear" w:color="auto" w:fill="auto"/>
          </w:tcPr>
          <w:p w14:paraId="471788AE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694" w:type="dxa"/>
            <w:shd w:val="clear" w:color="auto" w:fill="auto"/>
          </w:tcPr>
          <w:p w14:paraId="6CE35E90" w14:textId="77777777" w:rsidR="0010249A" w:rsidRPr="00DC194B" w:rsidRDefault="0010249A" w:rsidP="00B142DC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14:paraId="54E07B74" w14:textId="77777777" w:rsidR="00D6294F" w:rsidRDefault="00D6294F" w:rsidP="002E398F">
      <w:pPr>
        <w:rPr>
          <w:sz w:val="18"/>
          <w:szCs w:val="18"/>
          <w:lang w:val="en-GB"/>
        </w:rPr>
      </w:pPr>
    </w:p>
    <w:p w14:paraId="0F9A9850" w14:textId="77777777" w:rsidR="0010249A" w:rsidRPr="00E13FEB" w:rsidRDefault="0010249A" w:rsidP="002E398F">
      <w:pPr>
        <w:rPr>
          <w:bCs/>
          <w:sz w:val="18"/>
          <w:szCs w:val="18"/>
          <w:lang w:val="en-GB"/>
        </w:rPr>
      </w:pPr>
      <w:r w:rsidRPr="00E13FEB">
        <w:rPr>
          <w:bCs/>
          <w:sz w:val="18"/>
          <w:szCs w:val="18"/>
          <w:lang w:val="en-GB"/>
        </w:rPr>
        <w:t>AUDIT-C, A</w:t>
      </w:r>
      <w:r w:rsidRPr="00E13FEB">
        <w:rPr>
          <w:bCs/>
          <w:sz w:val="18"/>
          <w:szCs w:val="18"/>
          <w:lang w:val="en-GB"/>
        </w:rPr>
        <w:t>lcohol Use Disorders Identification Test</w:t>
      </w:r>
      <w:r w:rsidRPr="00E13FEB">
        <w:rPr>
          <w:bCs/>
          <w:sz w:val="18"/>
          <w:szCs w:val="18"/>
          <w:lang w:val="en-GB"/>
        </w:rPr>
        <w:t>.</w:t>
      </w:r>
    </w:p>
    <w:p w14:paraId="676B4C75" w14:textId="77777777" w:rsidR="0010249A" w:rsidRDefault="0010249A" w:rsidP="002E398F">
      <w:pPr>
        <w:rPr>
          <w:lang w:val="en-GB"/>
        </w:rPr>
      </w:pPr>
    </w:p>
    <w:p w14:paraId="24D7D6C0" w14:textId="29B27D6D" w:rsidR="0010249A" w:rsidRPr="0010249A" w:rsidRDefault="0010249A" w:rsidP="002E398F">
      <w:pPr>
        <w:rPr>
          <w:lang w:val="en-GB"/>
        </w:rPr>
        <w:sectPr w:rsidR="0010249A" w:rsidRPr="0010249A" w:rsidSect="00560465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097F7F6" w14:textId="6EF22577" w:rsidR="00AA0A93" w:rsidRPr="00AA0A93" w:rsidRDefault="00AA0A93" w:rsidP="007F154C">
      <w:pPr>
        <w:rPr>
          <w:b/>
          <w:lang w:val="en-GB"/>
        </w:rPr>
      </w:pPr>
      <w:r w:rsidRPr="00AA0A93">
        <w:rPr>
          <w:b/>
          <w:lang w:val="en-GB"/>
        </w:rPr>
        <w:lastRenderedPageBreak/>
        <w:t xml:space="preserve">Table </w:t>
      </w:r>
      <w:r w:rsidR="00F3403C">
        <w:rPr>
          <w:b/>
          <w:lang w:val="en-GB"/>
        </w:rPr>
        <w:t>S</w:t>
      </w:r>
      <w:r w:rsidR="009B02F0">
        <w:rPr>
          <w:b/>
          <w:lang w:val="en-GB"/>
        </w:rPr>
        <w:t>2</w:t>
      </w:r>
      <w:r w:rsidRPr="00AA0A93">
        <w:rPr>
          <w:b/>
          <w:lang w:val="en-GB"/>
        </w:rPr>
        <w:t xml:space="preserve">. </w:t>
      </w:r>
      <w:r w:rsidR="00434943" w:rsidRPr="00A847F3">
        <w:rPr>
          <w:lang w:val="en-GB"/>
        </w:rPr>
        <w:t xml:space="preserve">Odd Ratios (OR) for hazardous drinking with 95% confidence intervals (CI), </w:t>
      </w:r>
      <w:r w:rsidR="00F009CC">
        <w:rPr>
          <w:lang w:val="en-GB"/>
        </w:rPr>
        <w:t xml:space="preserve">in relation to </w:t>
      </w:r>
      <w:r w:rsidR="00F009CC" w:rsidRPr="00A847F3">
        <w:rPr>
          <w:lang w:val="en-GB"/>
        </w:rPr>
        <w:t>duration of residence and age at migration, by region of origin</w:t>
      </w:r>
    </w:p>
    <w:tbl>
      <w:tblPr>
        <w:tblStyle w:val="TableGrid"/>
        <w:tblpPr w:leftFromText="141" w:rightFromText="141" w:horzAnchor="margin" w:tblpY="570"/>
        <w:tblW w:w="15021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842"/>
        <w:gridCol w:w="1843"/>
        <w:gridCol w:w="1843"/>
        <w:gridCol w:w="1843"/>
        <w:gridCol w:w="1843"/>
        <w:gridCol w:w="1843"/>
      </w:tblGrid>
      <w:tr w:rsidR="00097F72" w:rsidRPr="00A847F3" w14:paraId="7559D764" w14:textId="6BE026BA" w:rsidTr="009B5C15">
        <w:tc>
          <w:tcPr>
            <w:tcW w:w="1980" w:type="dxa"/>
            <w:tcBorders>
              <w:bottom w:val="dotted" w:sz="4" w:space="0" w:color="auto"/>
            </w:tcBorders>
            <w:shd w:val="clear" w:color="auto" w:fill="auto"/>
          </w:tcPr>
          <w:p w14:paraId="2695CA45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  <w:shd w:val="clear" w:color="auto" w:fill="auto"/>
          </w:tcPr>
          <w:p w14:paraId="5B7D8651" w14:textId="77777777" w:rsidR="00AE25BF" w:rsidRPr="00A847F3" w:rsidRDefault="00AE25BF" w:rsidP="00AE25BF">
            <w:pPr>
              <w:rPr>
                <w:b/>
                <w:lang w:val="en-GB"/>
              </w:rPr>
            </w:pPr>
          </w:p>
        </w:tc>
        <w:tc>
          <w:tcPr>
            <w:tcW w:w="1842" w:type="dxa"/>
            <w:tcBorders>
              <w:bottom w:val="dotted" w:sz="4" w:space="0" w:color="auto"/>
            </w:tcBorders>
            <w:shd w:val="clear" w:color="auto" w:fill="auto"/>
          </w:tcPr>
          <w:p w14:paraId="7996B5AD" w14:textId="77777777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 w:rsidRPr="00A847F3">
              <w:rPr>
                <w:b/>
                <w:lang w:val="en-GB"/>
              </w:rPr>
              <w:t>All migrants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</w:tcPr>
          <w:p w14:paraId="5D253E27" w14:textId="6FCBD9FA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ost-estimation tests 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</w:tcPr>
          <w:p w14:paraId="25C4AF67" w14:textId="6CDFB4BA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 w:rsidRPr="00A847F3">
              <w:rPr>
                <w:b/>
                <w:lang w:val="en-GB"/>
              </w:rPr>
              <w:t>Women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</w:tcPr>
          <w:p w14:paraId="151971CE" w14:textId="7E7F7880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ost-estimation tests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</w:tcPr>
          <w:p w14:paraId="0589B825" w14:textId="1A499D04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 w:rsidRPr="00A847F3">
              <w:rPr>
                <w:b/>
                <w:lang w:val="en-GB"/>
              </w:rPr>
              <w:t>Men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</w:tcPr>
          <w:p w14:paraId="113AAED3" w14:textId="2729C780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ost-estimation tests</w:t>
            </w:r>
          </w:p>
        </w:tc>
      </w:tr>
      <w:tr w:rsidR="00097F72" w:rsidRPr="00A847F3" w14:paraId="2B1A39F9" w14:textId="135194DE" w:rsidTr="009B5C15"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2A91729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BEA2EDF" w14:textId="77777777" w:rsidR="00AE25BF" w:rsidRPr="00A847F3" w:rsidRDefault="00AE25BF" w:rsidP="00AE25BF">
            <w:pPr>
              <w:rPr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2151CF1" w14:textId="3755D202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 w:rsidRPr="00A847F3">
              <w:rPr>
                <w:lang w:val="en-GB"/>
              </w:rPr>
              <w:t>OR (95%</w:t>
            </w:r>
            <w:r w:rsidR="009B5C15">
              <w:rPr>
                <w:lang w:val="en-GB"/>
              </w:rPr>
              <w:t xml:space="preserve"> </w:t>
            </w:r>
            <w:r w:rsidRPr="00A847F3">
              <w:rPr>
                <w:lang w:val="en-GB"/>
              </w:rPr>
              <w:t>CI)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B38EB8A" w14:textId="62B433A6" w:rsidR="00AE25BF" w:rsidRPr="00A847F3" w:rsidRDefault="00AE25BF" w:rsidP="00AE25BF">
            <w:pPr>
              <w:jc w:val="center"/>
              <w:rPr>
                <w:lang w:val="en-GB"/>
              </w:rPr>
            </w:pPr>
            <w:r w:rsidRPr="009B5C15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>-value</w:t>
            </w:r>
            <w:r w:rsidR="006E5F61">
              <w:rPr>
                <w:lang w:val="en-GB"/>
              </w:rPr>
              <w:t>*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F04342C" w14:textId="7266786E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 w:rsidRPr="00A847F3">
              <w:rPr>
                <w:lang w:val="en-GB"/>
              </w:rPr>
              <w:t>OR (95%</w:t>
            </w:r>
            <w:r w:rsidR="009B5C15">
              <w:rPr>
                <w:lang w:val="en-GB"/>
              </w:rPr>
              <w:t xml:space="preserve"> </w:t>
            </w:r>
            <w:r w:rsidRPr="00A847F3">
              <w:rPr>
                <w:lang w:val="en-GB"/>
              </w:rPr>
              <w:t>CI)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C0D9A12" w14:textId="362E6410" w:rsidR="00AE25BF" w:rsidRPr="00A847F3" w:rsidRDefault="00AE25BF" w:rsidP="00AE25BF">
            <w:pPr>
              <w:jc w:val="center"/>
              <w:rPr>
                <w:lang w:val="en-GB"/>
              </w:rPr>
            </w:pPr>
            <w:r w:rsidRPr="009B5C15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>-value</w:t>
            </w:r>
            <w:r w:rsidR="006E5F61">
              <w:rPr>
                <w:lang w:val="en-GB"/>
              </w:rPr>
              <w:t>*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F526808" w14:textId="60270EC4" w:rsidR="00AE25BF" w:rsidRPr="00A847F3" w:rsidRDefault="00AE25BF" w:rsidP="00AE25BF">
            <w:pPr>
              <w:jc w:val="center"/>
              <w:rPr>
                <w:b/>
                <w:lang w:val="en-GB"/>
              </w:rPr>
            </w:pPr>
            <w:r w:rsidRPr="00A847F3">
              <w:rPr>
                <w:lang w:val="en-GB"/>
              </w:rPr>
              <w:t>OR (95%</w:t>
            </w:r>
            <w:r w:rsidR="009B5C15">
              <w:rPr>
                <w:lang w:val="en-GB"/>
              </w:rPr>
              <w:t xml:space="preserve"> </w:t>
            </w:r>
            <w:r w:rsidRPr="00A847F3">
              <w:rPr>
                <w:lang w:val="en-GB"/>
              </w:rPr>
              <w:t>CI)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BC8D5AD" w14:textId="2CC17DD9" w:rsidR="00AE25BF" w:rsidRPr="00A847F3" w:rsidRDefault="00AE25BF" w:rsidP="00AE25BF">
            <w:pPr>
              <w:jc w:val="center"/>
              <w:rPr>
                <w:lang w:val="en-GB"/>
              </w:rPr>
            </w:pPr>
            <w:r w:rsidRPr="009B5C15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>-value</w:t>
            </w:r>
            <w:r w:rsidR="006E5F61">
              <w:rPr>
                <w:lang w:val="en-GB"/>
              </w:rPr>
              <w:t>*</w:t>
            </w:r>
          </w:p>
        </w:tc>
      </w:tr>
      <w:tr w:rsidR="00097F72" w:rsidRPr="00A847F3" w14:paraId="0F3B9C3B" w14:textId="22BA1D33" w:rsidTr="009B5C15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82EE1FF" w14:textId="77777777" w:rsidR="00AE25BF" w:rsidRPr="00A847F3" w:rsidRDefault="00AE25BF" w:rsidP="00AE25BF">
            <w:pPr>
              <w:rPr>
                <w:b/>
                <w:lang w:val="en-GB"/>
              </w:rPr>
            </w:pPr>
            <w:r w:rsidRPr="00A847F3">
              <w:rPr>
                <w:b/>
                <w:lang w:val="en-GB"/>
              </w:rPr>
              <w:t>Region of orig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9A0B3A1" w14:textId="77777777" w:rsidR="00AE25BF" w:rsidRPr="00A847F3" w:rsidRDefault="00AE25BF" w:rsidP="00AE25BF">
            <w:pPr>
              <w:rPr>
                <w:b/>
                <w:lang w:val="en-GB"/>
              </w:rPr>
            </w:pPr>
            <w:r w:rsidRPr="00A847F3">
              <w:rPr>
                <w:b/>
                <w:lang w:val="en-GB"/>
              </w:rPr>
              <w:t>Dur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517DF9D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4ABF46A" w14:textId="45DEB580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FEA3F62" w14:textId="71B0BF68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20F2D45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88E7907" w14:textId="50DC64AD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8FEEEB7" w14:textId="77777777" w:rsidR="00AE25BF" w:rsidRPr="00A847F3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3FF76386" w14:textId="4718BD5E" w:rsidTr="009B5C15">
        <w:tc>
          <w:tcPr>
            <w:tcW w:w="1980" w:type="dxa"/>
            <w:shd w:val="clear" w:color="auto" w:fill="auto"/>
          </w:tcPr>
          <w:p w14:paraId="7CE543DE" w14:textId="1B8276C5" w:rsidR="00AE25BF" w:rsidRPr="00A847F3" w:rsidRDefault="00097F72" w:rsidP="00AE25BF">
            <w:pPr>
              <w:rPr>
                <w:b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>Sweden</w:t>
            </w:r>
          </w:p>
        </w:tc>
        <w:tc>
          <w:tcPr>
            <w:tcW w:w="1984" w:type="dxa"/>
            <w:shd w:val="clear" w:color="auto" w:fill="auto"/>
          </w:tcPr>
          <w:p w14:paraId="0269A3F2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9C33DFA" w14:textId="77777777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00EF9B26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22D691A" w14:textId="73CC5541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77EB05F1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325EDA6" w14:textId="0B48838A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1B25A5A7" w14:textId="77777777" w:rsidR="00AE25BF" w:rsidRPr="00A847F3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606012BF" w14:textId="0E50BDBB" w:rsidTr="009B5C15">
        <w:tc>
          <w:tcPr>
            <w:tcW w:w="1980" w:type="dxa"/>
            <w:shd w:val="clear" w:color="auto" w:fill="auto"/>
          </w:tcPr>
          <w:p w14:paraId="10B1E260" w14:textId="349299B6" w:rsidR="00AE25BF" w:rsidRPr="00A847F3" w:rsidRDefault="00097F72" w:rsidP="00AE25BF">
            <w:pPr>
              <w:rPr>
                <w:b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 xml:space="preserve">Other Nordic </w:t>
            </w:r>
          </w:p>
        </w:tc>
        <w:tc>
          <w:tcPr>
            <w:tcW w:w="1984" w:type="dxa"/>
            <w:shd w:val="clear" w:color="auto" w:fill="auto"/>
          </w:tcPr>
          <w:p w14:paraId="1346366C" w14:textId="7438B43E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≥20 years</w:t>
            </w:r>
          </w:p>
        </w:tc>
        <w:tc>
          <w:tcPr>
            <w:tcW w:w="1842" w:type="dxa"/>
            <w:shd w:val="clear" w:color="auto" w:fill="auto"/>
          </w:tcPr>
          <w:p w14:paraId="07A293E5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 xml:space="preserve">1.47 (1.15-1.88) </w:t>
            </w:r>
          </w:p>
        </w:tc>
        <w:tc>
          <w:tcPr>
            <w:tcW w:w="1843" w:type="dxa"/>
            <w:shd w:val="clear" w:color="auto" w:fill="auto"/>
          </w:tcPr>
          <w:p w14:paraId="71B30712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31076B0" w14:textId="031FB017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 xml:space="preserve">1.77 (1.17-2.67) </w:t>
            </w:r>
          </w:p>
        </w:tc>
        <w:tc>
          <w:tcPr>
            <w:tcW w:w="1843" w:type="dxa"/>
            <w:shd w:val="clear" w:color="auto" w:fill="auto"/>
          </w:tcPr>
          <w:p w14:paraId="2C368BE6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9A5DDC9" w14:textId="0E4FF354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 xml:space="preserve">1.29 (1.00-1.66) </w:t>
            </w:r>
          </w:p>
        </w:tc>
        <w:tc>
          <w:tcPr>
            <w:tcW w:w="1843" w:type="dxa"/>
            <w:shd w:val="clear" w:color="auto" w:fill="auto"/>
          </w:tcPr>
          <w:p w14:paraId="4A8B5C0A" w14:textId="77777777" w:rsidR="00AE25BF" w:rsidRPr="00A847F3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65662023" w14:textId="5F56D2CF" w:rsidTr="009B5C15">
        <w:tc>
          <w:tcPr>
            <w:tcW w:w="1980" w:type="dxa"/>
            <w:shd w:val="clear" w:color="auto" w:fill="auto"/>
          </w:tcPr>
          <w:p w14:paraId="60BC25D7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D049DFF" w14:textId="3E679C4B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0-19 years</w:t>
            </w:r>
          </w:p>
        </w:tc>
        <w:tc>
          <w:tcPr>
            <w:tcW w:w="1842" w:type="dxa"/>
            <w:shd w:val="clear" w:color="auto" w:fill="auto"/>
          </w:tcPr>
          <w:p w14:paraId="252E00E7" w14:textId="77777777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.55 (0.94-2.56)</w:t>
            </w:r>
          </w:p>
        </w:tc>
        <w:tc>
          <w:tcPr>
            <w:tcW w:w="1843" w:type="dxa"/>
            <w:shd w:val="clear" w:color="auto" w:fill="auto"/>
          </w:tcPr>
          <w:p w14:paraId="6B039AD5" w14:textId="7548A75D" w:rsidR="00AE25BF" w:rsidRPr="008E2B39" w:rsidRDefault="00AE25BF" w:rsidP="00AE25BF">
            <w:pPr>
              <w:rPr>
                <w:lang w:val="en-GB"/>
              </w:rPr>
            </w:pPr>
            <w:r w:rsidRPr="008E2B39">
              <w:rPr>
                <w:lang w:val="en-GB"/>
              </w:rPr>
              <w:t>0.</w:t>
            </w:r>
            <w:r>
              <w:rPr>
                <w:lang w:val="en-GB"/>
              </w:rPr>
              <w:t>8565</w:t>
            </w:r>
          </w:p>
        </w:tc>
        <w:tc>
          <w:tcPr>
            <w:tcW w:w="1843" w:type="dxa"/>
            <w:shd w:val="clear" w:color="auto" w:fill="auto"/>
          </w:tcPr>
          <w:p w14:paraId="70E55969" w14:textId="7C232306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2.01 (1.11-3.65)</w:t>
            </w:r>
          </w:p>
        </w:tc>
        <w:tc>
          <w:tcPr>
            <w:tcW w:w="1843" w:type="dxa"/>
            <w:shd w:val="clear" w:color="auto" w:fill="auto"/>
          </w:tcPr>
          <w:p w14:paraId="2E85C9BD" w14:textId="3F15345E" w:rsidR="00AE25BF" w:rsidRPr="00A847F3" w:rsidRDefault="0063355B" w:rsidP="00AE25BF">
            <w:pPr>
              <w:rPr>
                <w:lang w:val="en-GB"/>
              </w:rPr>
            </w:pPr>
            <w:r>
              <w:rPr>
                <w:lang w:val="en-GB"/>
              </w:rPr>
              <w:t>0.7207</w:t>
            </w:r>
          </w:p>
        </w:tc>
        <w:tc>
          <w:tcPr>
            <w:tcW w:w="1843" w:type="dxa"/>
            <w:shd w:val="clear" w:color="auto" w:fill="auto"/>
          </w:tcPr>
          <w:p w14:paraId="29A3F387" w14:textId="43A1BABD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.24 (0.57-2.67)</w:t>
            </w:r>
          </w:p>
        </w:tc>
        <w:tc>
          <w:tcPr>
            <w:tcW w:w="1843" w:type="dxa"/>
            <w:shd w:val="clear" w:color="auto" w:fill="auto"/>
          </w:tcPr>
          <w:p w14:paraId="20E22D9C" w14:textId="6504A65C" w:rsidR="00AE25BF" w:rsidRPr="00A847F3" w:rsidRDefault="00B43606" w:rsidP="00AE25BF">
            <w:pPr>
              <w:rPr>
                <w:lang w:val="en-GB"/>
              </w:rPr>
            </w:pPr>
            <w:r>
              <w:rPr>
                <w:lang w:val="en-GB"/>
              </w:rPr>
              <w:t>0.9229</w:t>
            </w:r>
          </w:p>
        </w:tc>
      </w:tr>
      <w:tr w:rsidR="009B5C15" w:rsidRPr="00A847F3" w14:paraId="58BFA5B7" w14:textId="1FFC8E6B" w:rsidTr="009B5C15">
        <w:tc>
          <w:tcPr>
            <w:tcW w:w="1980" w:type="dxa"/>
            <w:shd w:val="clear" w:color="auto" w:fill="auto"/>
          </w:tcPr>
          <w:p w14:paraId="19EBD388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71EC2B4" w14:textId="27E3C722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&lt;10 years</w:t>
            </w:r>
          </w:p>
        </w:tc>
        <w:tc>
          <w:tcPr>
            <w:tcW w:w="1842" w:type="dxa"/>
            <w:shd w:val="clear" w:color="auto" w:fill="auto"/>
          </w:tcPr>
          <w:p w14:paraId="42203301" w14:textId="77777777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.31 (0.85-2.03)</w:t>
            </w:r>
          </w:p>
        </w:tc>
        <w:tc>
          <w:tcPr>
            <w:tcW w:w="1843" w:type="dxa"/>
            <w:shd w:val="clear" w:color="auto" w:fill="auto"/>
          </w:tcPr>
          <w:p w14:paraId="37A3487C" w14:textId="24931FFB" w:rsidR="00AE25BF" w:rsidRPr="00A847F3" w:rsidRDefault="00AE25BF" w:rsidP="00AE25BF">
            <w:pPr>
              <w:rPr>
                <w:lang w:val="en-GB"/>
              </w:rPr>
            </w:pPr>
            <w:r>
              <w:rPr>
                <w:lang w:val="en-GB"/>
              </w:rPr>
              <w:t>0.6149/0.6434</w:t>
            </w:r>
          </w:p>
        </w:tc>
        <w:tc>
          <w:tcPr>
            <w:tcW w:w="1843" w:type="dxa"/>
            <w:shd w:val="clear" w:color="auto" w:fill="auto"/>
          </w:tcPr>
          <w:p w14:paraId="68518F5E" w14:textId="0457CEC0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.37 (0.79-2.37)</w:t>
            </w:r>
          </w:p>
        </w:tc>
        <w:tc>
          <w:tcPr>
            <w:tcW w:w="1843" w:type="dxa"/>
            <w:shd w:val="clear" w:color="auto" w:fill="auto"/>
          </w:tcPr>
          <w:p w14:paraId="593DAAF9" w14:textId="15AB9251" w:rsidR="00AE25BF" w:rsidRPr="00A847F3" w:rsidRDefault="0063355B" w:rsidP="00AE25BF">
            <w:pPr>
              <w:rPr>
                <w:lang w:val="en-GB"/>
              </w:rPr>
            </w:pPr>
            <w:r>
              <w:rPr>
                <w:lang w:val="en-GB"/>
              </w:rPr>
              <w:t>0.3476/0.4667</w:t>
            </w:r>
          </w:p>
        </w:tc>
        <w:tc>
          <w:tcPr>
            <w:tcW w:w="1843" w:type="dxa"/>
            <w:shd w:val="clear" w:color="auto" w:fill="auto"/>
          </w:tcPr>
          <w:p w14:paraId="1BF5F978" w14:textId="5D9932C5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.25 (0.64-2.41)</w:t>
            </w:r>
          </w:p>
        </w:tc>
        <w:tc>
          <w:tcPr>
            <w:tcW w:w="1843" w:type="dxa"/>
            <w:shd w:val="clear" w:color="auto" w:fill="auto"/>
          </w:tcPr>
          <w:p w14:paraId="36F0630F" w14:textId="1247A499" w:rsidR="00AE25BF" w:rsidRPr="00A847F3" w:rsidRDefault="00B43606" w:rsidP="00AE25BF">
            <w:pPr>
              <w:rPr>
                <w:lang w:val="en-GB"/>
              </w:rPr>
            </w:pPr>
            <w:r>
              <w:rPr>
                <w:lang w:val="en-GB"/>
              </w:rPr>
              <w:t>0.9861/0.9314</w:t>
            </w:r>
          </w:p>
        </w:tc>
      </w:tr>
      <w:tr w:rsidR="009B5C15" w:rsidRPr="00A847F3" w14:paraId="2D2700D6" w14:textId="3F14F52A" w:rsidTr="009B5C15">
        <w:tc>
          <w:tcPr>
            <w:tcW w:w="1980" w:type="dxa"/>
            <w:shd w:val="clear" w:color="auto" w:fill="auto"/>
          </w:tcPr>
          <w:p w14:paraId="4B454F5F" w14:textId="771F987B" w:rsidR="00AE25BF" w:rsidRPr="00A847F3" w:rsidRDefault="00097F72" w:rsidP="00AE25BF">
            <w:pPr>
              <w:rPr>
                <w:b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>European</w:t>
            </w:r>
          </w:p>
        </w:tc>
        <w:tc>
          <w:tcPr>
            <w:tcW w:w="1984" w:type="dxa"/>
            <w:shd w:val="clear" w:color="auto" w:fill="auto"/>
          </w:tcPr>
          <w:p w14:paraId="3D02CCF3" w14:textId="685B2DAE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≥20 years</w:t>
            </w:r>
          </w:p>
        </w:tc>
        <w:tc>
          <w:tcPr>
            <w:tcW w:w="1842" w:type="dxa"/>
            <w:shd w:val="clear" w:color="auto" w:fill="auto"/>
          </w:tcPr>
          <w:p w14:paraId="2F7D4D29" w14:textId="77777777" w:rsidR="00AE25BF" w:rsidRPr="00A847F3" w:rsidRDefault="00AE25BF" w:rsidP="00AE25BF">
            <w:pPr>
              <w:rPr>
                <w:lang w:val="en-GB"/>
              </w:rPr>
            </w:pPr>
            <w:bookmarkStart w:id="0" w:name="_Hlk177569831"/>
            <w:r w:rsidRPr="00A847F3">
              <w:rPr>
                <w:lang w:val="en-GB"/>
              </w:rPr>
              <w:t>0.79 (0.56-1.12)</w:t>
            </w:r>
            <w:bookmarkEnd w:id="0"/>
          </w:p>
        </w:tc>
        <w:tc>
          <w:tcPr>
            <w:tcW w:w="1843" w:type="dxa"/>
            <w:shd w:val="clear" w:color="auto" w:fill="auto"/>
          </w:tcPr>
          <w:p w14:paraId="10105942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505F149" w14:textId="0E208163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58 (0.38-0.88)</w:t>
            </w:r>
          </w:p>
        </w:tc>
        <w:tc>
          <w:tcPr>
            <w:tcW w:w="1843" w:type="dxa"/>
            <w:shd w:val="clear" w:color="auto" w:fill="auto"/>
          </w:tcPr>
          <w:p w14:paraId="5D68868C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0068418" w14:textId="2DD4F284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0.93 (0.59-1.47)</w:t>
            </w:r>
          </w:p>
        </w:tc>
        <w:tc>
          <w:tcPr>
            <w:tcW w:w="1843" w:type="dxa"/>
            <w:shd w:val="clear" w:color="auto" w:fill="auto"/>
          </w:tcPr>
          <w:p w14:paraId="220E275F" w14:textId="77777777" w:rsidR="00AE25BF" w:rsidRPr="00A847F3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240F6F96" w14:textId="14093C8F" w:rsidTr="009B5C15">
        <w:tc>
          <w:tcPr>
            <w:tcW w:w="1980" w:type="dxa"/>
            <w:shd w:val="clear" w:color="auto" w:fill="auto"/>
          </w:tcPr>
          <w:p w14:paraId="4C57E71B" w14:textId="77777777" w:rsidR="00AE25BF" w:rsidRPr="00A847F3" w:rsidRDefault="00AE25BF" w:rsidP="00AE25BF">
            <w:pPr>
              <w:rPr>
                <w:b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349C482" w14:textId="0CF44D3F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0-19 years</w:t>
            </w:r>
          </w:p>
        </w:tc>
        <w:tc>
          <w:tcPr>
            <w:tcW w:w="1842" w:type="dxa"/>
            <w:shd w:val="clear" w:color="auto" w:fill="auto"/>
          </w:tcPr>
          <w:p w14:paraId="200496EE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40 (0.29-0.55)</w:t>
            </w:r>
          </w:p>
        </w:tc>
        <w:tc>
          <w:tcPr>
            <w:tcW w:w="1843" w:type="dxa"/>
            <w:shd w:val="clear" w:color="auto" w:fill="auto"/>
          </w:tcPr>
          <w:p w14:paraId="613C9BD7" w14:textId="02C6EC36" w:rsidR="00AE25BF" w:rsidRPr="008E2B39" w:rsidRDefault="00AE25BF" w:rsidP="00AE25BF">
            <w:pPr>
              <w:rPr>
                <w:lang w:val="en-GB"/>
              </w:rPr>
            </w:pPr>
            <w:r w:rsidRPr="008E2B39">
              <w:rPr>
                <w:lang w:val="en-GB"/>
              </w:rPr>
              <w:t>0.</w:t>
            </w:r>
            <w:r>
              <w:rPr>
                <w:lang w:val="en-GB"/>
              </w:rPr>
              <w:t>0044</w:t>
            </w:r>
          </w:p>
        </w:tc>
        <w:tc>
          <w:tcPr>
            <w:tcW w:w="1843" w:type="dxa"/>
            <w:shd w:val="clear" w:color="auto" w:fill="auto"/>
          </w:tcPr>
          <w:p w14:paraId="6B1EEAEC" w14:textId="5E3CE57C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52 (0.33-0.80)</w:t>
            </w:r>
          </w:p>
        </w:tc>
        <w:tc>
          <w:tcPr>
            <w:tcW w:w="1843" w:type="dxa"/>
            <w:shd w:val="clear" w:color="auto" w:fill="auto"/>
          </w:tcPr>
          <w:p w14:paraId="785339E9" w14:textId="5EBD0425" w:rsidR="00AE25BF" w:rsidRPr="00DD5B71" w:rsidRDefault="00DD5B71" w:rsidP="00AE25BF">
            <w:pPr>
              <w:rPr>
                <w:lang w:val="en-GB"/>
              </w:rPr>
            </w:pPr>
            <w:r w:rsidRPr="00DD5B71">
              <w:rPr>
                <w:lang w:val="en-GB"/>
              </w:rPr>
              <w:t>0.7184</w:t>
            </w:r>
          </w:p>
        </w:tc>
        <w:tc>
          <w:tcPr>
            <w:tcW w:w="1843" w:type="dxa"/>
            <w:shd w:val="clear" w:color="auto" w:fill="auto"/>
          </w:tcPr>
          <w:p w14:paraId="1C273DFF" w14:textId="0DFE8579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32 (0.20-0.51)</w:t>
            </w:r>
          </w:p>
        </w:tc>
        <w:tc>
          <w:tcPr>
            <w:tcW w:w="1843" w:type="dxa"/>
            <w:shd w:val="clear" w:color="auto" w:fill="auto"/>
          </w:tcPr>
          <w:p w14:paraId="4164F3A5" w14:textId="66186D6A" w:rsidR="00AE25BF" w:rsidRPr="004D3CE8" w:rsidRDefault="004D3CE8" w:rsidP="00AE25BF">
            <w:pPr>
              <w:rPr>
                <w:lang w:val="en-GB"/>
              </w:rPr>
            </w:pPr>
            <w:r w:rsidRPr="004D3CE8">
              <w:rPr>
                <w:lang w:val="en-GB"/>
              </w:rPr>
              <w:t>0.0011</w:t>
            </w:r>
          </w:p>
        </w:tc>
      </w:tr>
      <w:tr w:rsidR="009B5C15" w:rsidRPr="00A847F3" w14:paraId="6AF478E1" w14:textId="58E3D589" w:rsidTr="009B5C15">
        <w:tc>
          <w:tcPr>
            <w:tcW w:w="1980" w:type="dxa"/>
            <w:shd w:val="clear" w:color="auto" w:fill="auto"/>
          </w:tcPr>
          <w:p w14:paraId="7F388336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60EB7E3" w14:textId="134425FB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&lt;10 years</w:t>
            </w:r>
          </w:p>
        </w:tc>
        <w:tc>
          <w:tcPr>
            <w:tcW w:w="1842" w:type="dxa"/>
            <w:shd w:val="clear" w:color="auto" w:fill="auto"/>
          </w:tcPr>
          <w:p w14:paraId="6DB1504F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42 (0.29-0.59)</w:t>
            </w:r>
          </w:p>
        </w:tc>
        <w:tc>
          <w:tcPr>
            <w:tcW w:w="1843" w:type="dxa"/>
            <w:shd w:val="clear" w:color="auto" w:fill="auto"/>
          </w:tcPr>
          <w:p w14:paraId="66FB5702" w14:textId="29D7C8FE" w:rsidR="00AE25BF" w:rsidRPr="008E2B39" w:rsidRDefault="00AE25BF" w:rsidP="00AE25BF">
            <w:pPr>
              <w:rPr>
                <w:lang w:val="en-GB"/>
              </w:rPr>
            </w:pPr>
            <w:r w:rsidRPr="008E2B39">
              <w:rPr>
                <w:lang w:val="en-GB"/>
              </w:rPr>
              <w:t>0.</w:t>
            </w:r>
            <w:r>
              <w:rPr>
                <w:lang w:val="en-GB"/>
              </w:rPr>
              <w:t>8394</w:t>
            </w:r>
            <w:r w:rsidRPr="008E2B39">
              <w:rPr>
                <w:lang w:val="en-GB"/>
              </w:rPr>
              <w:t>/0.</w:t>
            </w:r>
            <w:r>
              <w:rPr>
                <w:lang w:val="en-GB"/>
              </w:rPr>
              <w:t>0107</w:t>
            </w:r>
          </w:p>
        </w:tc>
        <w:tc>
          <w:tcPr>
            <w:tcW w:w="1843" w:type="dxa"/>
            <w:shd w:val="clear" w:color="auto" w:fill="auto"/>
          </w:tcPr>
          <w:p w14:paraId="4662E687" w14:textId="6D33601E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19 (0.10-0.35)</w:t>
            </w:r>
          </w:p>
        </w:tc>
        <w:tc>
          <w:tcPr>
            <w:tcW w:w="1843" w:type="dxa"/>
            <w:shd w:val="clear" w:color="auto" w:fill="auto"/>
          </w:tcPr>
          <w:p w14:paraId="09D238C1" w14:textId="312ECB6B" w:rsidR="00AE25BF" w:rsidRPr="00DD5B71" w:rsidRDefault="00DD5B71" w:rsidP="00AE25BF">
            <w:pPr>
              <w:rPr>
                <w:lang w:val="en-GB"/>
              </w:rPr>
            </w:pPr>
            <w:r>
              <w:rPr>
                <w:lang w:val="en-GB"/>
              </w:rPr>
              <w:t>0.0103/0.0039</w:t>
            </w:r>
          </w:p>
        </w:tc>
        <w:tc>
          <w:tcPr>
            <w:tcW w:w="1843" w:type="dxa"/>
            <w:shd w:val="clear" w:color="auto" w:fill="auto"/>
          </w:tcPr>
          <w:p w14:paraId="5B329E63" w14:textId="2BE1A05F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62 (0.41-0.96)</w:t>
            </w:r>
          </w:p>
        </w:tc>
        <w:tc>
          <w:tcPr>
            <w:tcW w:w="1843" w:type="dxa"/>
            <w:shd w:val="clear" w:color="auto" w:fill="auto"/>
          </w:tcPr>
          <w:p w14:paraId="3783C562" w14:textId="3E76E04F" w:rsidR="00AE25BF" w:rsidRPr="004D3CE8" w:rsidRDefault="004D3CE8" w:rsidP="00AE25BF">
            <w:pPr>
              <w:rPr>
                <w:lang w:val="en-GB"/>
              </w:rPr>
            </w:pPr>
            <w:r>
              <w:rPr>
                <w:lang w:val="en-GB"/>
              </w:rPr>
              <w:t>0.0348/0.2017</w:t>
            </w:r>
          </w:p>
        </w:tc>
      </w:tr>
      <w:tr w:rsidR="009B5C15" w:rsidRPr="00A847F3" w14:paraId="5A402081" w14:textId="5538078F" w:rsidTr="009B5C15">
        <w:tc>
          <w:tcPr>
            <w:tcW w:w="1980" w:type="dxa"/>
            <w:shd w:val="clear" w:color="auto" w:fill="auto"/>
          </w:tcPr>
          <w:p w14:paraId="3FCE2DD9" w14:textId="12299DD3" w:rsidR="00AE25BF" w:rsidRPr="00A847F3" w:rsidRDefault="00097F72" w:rsidP="00AE25BF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>Non-European</w:t>
            </w:r>
          </w:p>
        </w:tc>
        <w:tc>
          <w:tcPr>
            <w:tcW w:w="1984" w:type="dxa"/>
            <w:shd w:val="clear" w:color="auto" w:fill="auto"/>
          </w:tcPr>
          <w:p w14:paraId="63C1BD10" w14:textId="3871DB96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≥20 years</w:t>
            </w:r>
          </w:p>
        </w:tc>
        <w:tc>
          <w:tcPr>
            <w:tcW w:w="1842" w:type="dxa"/>
            <w:shd w:val="clear" w:color="auto" w:fill="auto"/>
          </w:tcPr>
          <w:p w14:paraId="1A7F09D9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38 (0.29-0.51)</w:t>
            </w:r>
          </w:p>
        </w:tc>
        <w:tc>
          <w:tcPr>
            <w:tcW w:w="1843" w:type="dxa"/>
            <w:shd w:val="clear" w:color="auto" w:fill="auto"/>
          </w:tcPr>
          <w:p w14:paraId="371C9DF8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6A9870D" w14:textId="5345C829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53 (0.35-0.80)</w:t>
            </w:r>
          </w:p>
        </w:tc>
        <w:tc>
          <w:tcPr>
            <w:tcW w:w="1843" w:type="dxa"/>
            <w:shd w:val="clear" w:color="auto" w:fill="auto"/>
          </w:tcPr>
          <w:p w14:paraId="55F4E80A" w14:textId="77777777" w:rsidR="00AE25BF" w:rsidRPr="00DD5B71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0AEC090" w14:textId="60D7E83A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31 (0.21-0.45)</w:t>
            </w:r>
          </w:p>
        </w:tc>
        <w:tc>
          <w:tcPr>
            <w:tcW w:w="1843" w:type="dxa"/>
            <w:shd w:val="clear" w:color="auto" w:fill="auto"/>
          </w:tcPr>
          <w:p w14:paraId="6186D350" w14:textId="77777777" w:rsidR="00AE25BF" w:rsidRPr="004D3CE8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617BB7AB" w14:textId="0C658027" w:rsidTr="009B5C15">
        <w:tc>
          <w:tcPr>
            <w:tcW w:w="1980" w:type="dxa"/>
            <w:shd w:val="clear" w:color="auto" w:fill="auto"/>
          </w:tcPr>
          <w:p w14:paraId="692BCEA0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0A2C131" w14:textId="0301D553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10-19 years</w:t>
            </w:r>
          </w:p>
        </w:tc>
        <w:tc>
          <w:tcPr>
            <w:tcW w:w="1842" w:type="dxa"/>
            <w:shd w:val="clear" w:color="auto" w:fill="auto"/>
          </w:tcPr>
          <w:p w14:paraId="0EDA5251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31 (0.20-0.48)</w:t>
            </w:r>
          </w:p>
        </w:tc>
        <w:tc>
          <w:tcPr>
            <w:tcW w:w="1843" w:type="dxa"/>
            <w:shd w:val="clear" w:color="auto" w:fill="auto"/>
          </w:tcPr>
          <w:p w14:paraId="6E81DD46" w14:textId="608D1727" w:rsidR="00AE25BF" w:rsidRPr="008E2B39" w:rsidRDefault="00AE25BF" w:rsidP="00AE25BF">
            <w:pPr>
              <w:rPr>
                <w:lang w:val="en-GB"/>
              </w:rPr>
            </w:pPr>
            <w:r w:rsidRPr="008E2B39">
              <w:rPr>
                <w:lang w:val="en-GB"/>
              </w:rPr>
              <w:t>0.</w:t>
            </w:r>
            <w:r>
              <w:rPr>
                <w:lang w:val="en-GB"/>
              </w:rPr>
              <w:t>4315</w:t>
            </w:r>
          </w:p>
        </w:tc>
        <w:tc>
          <w:tcPr>
            <w:tcW w:w="1843" w:type="dxa"/>
            <w:shd w:val="clear" w:color="auto" w:fill="auto"/>
          </w:tcPr>
          <w:p w14:paraId="689494E9" w14:textId="5FE4FB19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28 (0.15-0.50)</w:t>
            </w:r>
          </w:p>
        </w:tc>
        <w:tc>
          <w:tcPr>
            <w:tcW w:w="1843" w:type="dxa"/>
            <w:shd w:val="clear" w:color="auto" w:fill="auto"/>
          </w:tcPr>
          <w:p w14:paraId="752BCFFB" w14:textId="730E8932" w:rsidR="00AE25BF" w:rsidRPr="00DD5B71" w:rsidRDefault="00085BEA" w:rsidP="00AE25BF">
            <w:pPr>
              <w:rPr>
                <w:lang w:val="en-GB"/>
              </w:rPr>
            </w:pPr>
            <w:r>
              <w:rPr>
                <w:lang w:val="en-GB"/>
              </w:rPr>
              <w:t>0.0767</w:t>
            </w:r>
          </w:p>
        </w:tc>
        <w:tc>
          <w:tcPr>
            <w:tcW w:w="1843" w:type="dxa"/>
            <w:shd w:val="clear" w:color="auto" w:fill="auto"/>
          </w:tcPr>
          <w:p w14:paraId="2721A449" w14:textId="2F76A1D9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34 (0.19-0.60)</w:t>
            </w:r>
          </w:p>
        </w:tc>
        <w:tc>
          <w:tcPr>
            <w:tcW w:w="1843" w:type="dxa"/>
            <w:shd w:val="clear" w:color="auto" w:fill="auto"/>
          </w:tcPr>
          <w:p w14:paraId="2CF214B6" w14:textId="2FC154E3" w:rsidR="00AE25BF" w:rsidRPr="004D3CE8" w:rsidRDefault="004D3CE8" w:rsidP="00AE25BF">
            <w:pPr>
              <w:rPr>
                <w:lang w:val="en-GB"/>
              </w:rPr>
            </w:pPr>
            <w:r>
              <w:rPr>
                <w:lang w:val="en-GB"/>
              </w:rPr>
              <w:t>0.7926</w:t>
            </w:r>
          </w:p>
        </w:tc>
      </w:tr>
      <w:tr w:rsidR="009B5C15" w:rsidRPr="00A847F3" w14:paraId="0064ED9B" w14:textId="5E115AF7" w:rsidTr="009B5C15">
        <w:tc>
          <w:tcPr>
            <w:tcW w:w="1980" w:type="dxa"/>
            <w:shd w:val="clear" w:color="auto" w:fill="auto"/>
          </w:tcPr>
          <w:p w14:paraId="6242013F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936BDD5" w14:textId="78617DBB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&lt;10 years</w:t>
            </w:r>
          </w:p>
        </w:tc>
        <w:tc>
          <w:tcPr>
            <w:tcW w:w="1842" w:type="dxa"/>
            <w:shd w:val="clear" w:color="auto" w:fill="auto"/>
          </w:tcPr>
          <w:p w14:paraId="641D5617" w14:textId="77777777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11 (0.07-0.18)</w:t>
            </w:r>
          </w:p>
        </w:tc>
        <w:tc>
          <w:tcPr>
            <w:tcW w:w="1843" w:type="dxa"/>
            <w:shd w:val="clear" w:color="auto" w:fill="auto"/>
          </w:tcPr>
          <w:p w14:paraId="73CBA415" w14:textId="742CBD06" w:rsidR="00AE25BF" w:rsidRPr="00A91D20" w:rsidRDefault="00AE25BF" w:rsidP="00AE25BF">
            <w:pPr>
              <w:rPr>
                <w:lang w:val="en-GB"/>
              </w:rPr>
            </w:pPr>
            <w:r w:rsidRPr="00A91D20">
              <w:rPr>
                <w:lang w:val="en-GB"/>
              </w:rPr>
              <w:t>0.0021/0.0000</w:t>
            </w:r>
          </w:p>
        </w:tc>
        <w:tc>
          <w:tcPr>
            <w:tcW w:w="1843" w:type="dxa"/>
            <w:shd w:val="clear" w:color="auto" w:fill="auto"/>
          </w:tcPr>
          <w:p w14:paraId="547C95A8" w14:textId="0712B58D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01 (0.004-0.05)</w:t>
            </w:r>
          </w:p>
        </w:tc>
        <w:tc>
          <w:tcPr>
            <w:tcW w:w="1843" w:type="dxa"/>
            <w:shd w:val="clear" w:color="auto" w:fill="auto"/>
          </w:tcPr>
          <w:p w14:paraId="44DD7C21" w14:textId="25C91672" w:rsidR="00AE25BF" w:rsidRPr="00DD5B71" w:rsidRDefault="00085BEA" w:rsidP="00AE25BF">
            <w:pPr>
              <w:rPr>
                <w:lang w:val="en-GB"/>
              </w:rPr>
            </w:pPr>
            <w:r>
              <w:rPr>
                <w:lang w:val="en-GB"/>
              </w:rPr>
              <w:t>0.0000/0.0000</w:t>
            </w:r>
          </w:p>
        </w:tc>
        <w:tc>
          <w:tcPr>
            <w:tcW w:w="1843" w:type="dxa"/>
            <w:shd w:val="clear" w:color="auto" w:fill="auto"/>
          </w:tcPr>
          <w:p w14:paraId="4A863E0C" w14:textId="2CD6BB55" w:rsidR="00AE25BF" w:rsidRPr="000E7613" w:rsidRDefault="00AE25BF" w:rsidP="00AE25BF">
            <w:pPr>
              <w:rPr>
                <w:b/>
                <w:bCs/>
                <w:lang w:val="en-GB"/>
              </w:rPr>
            </w:pPr>
            <w:r w:rsidRPr="000E7613">
              <w:rPr>
                <w:b/>
                <w:bCs/>
                <w:lang w:val="en-GB"/>
              </w:rPr>
              <w:t>0.17 (0.10-0.29)</w:t>
            </w:r>
          </w:p>
        </w:tc>
        <w:tc>
          <w:tcPr>
            <w:tcW w:w="1843" w:type="dxa"/>
            <w:shd w:val="clear" w:color="auto" w:fill="auto"/>
          </w:tcPr>
          <w:p w14:paraId="5ADB8F32" w14:textId="7992E9A0" w:rsidR="00AE25BF" w:rsidRPr="004D3CE8" w:rsidRDefault="004D3CE8" w:rsidP="00AE25BF">
            <w:pPr>
              <w:rPr>
                <w:lang w:val="en-GB"/>
              </w:rPr>
            </w:pPr>
            <w:r>
              <w:rPr>
                <w:lang w:val="en-GB"/>
              </w:rPr>
              <w:t>0.0876/0.074</w:t>
            </w:r>
          </w:p>
        </w:tc>
      </w:tr>
      <w:tr w:rsidR="009B5C15" w:rsidRPr="00A847F3" w14:paraId="737FC889" w14:textId="3411465C" w:rsidTr="009B5C15">
        <w:tc>
          <w:tcPr>
            <w:tcW w:w="1980" w:type="dxa"/>
            <w:shd w:val="clear" w:color="auto" w:fill="auto"/>
          </w:tcPr>
          <w:p w14:paraId="3AFBF6FA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F3E99FA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FA60D25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28EA892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0533210" w14:textId="6662ACDE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C8E7057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2B45FB1" w14:textId="7FEFC611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5C4FF0E" w14:textId="77777777" w:rsidR="00AE25BF" w:rsidRPr="00A847F3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1EDBCD39" w14:textId="41798870" w:rsidTr="009B5C15">
        <w:tc>
          <w:tcPr>
            <w:tcW w:w="1980" w:type="dxa"/>
            <w:shd w:val="clear" w:color="auto" w:fill="auto"/>
          </w:tcPr>
          <w:p w14:paraId="083D2FE7" w14:textId="77777777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b/>
                <w:lang w:val="en-GB"/>
              </w:rPr>
              <w:t>Region of origin</w:t>
            </w:r>
          </w:p>
        </w:tc>
        <w:tc>
          <w:tcPr>
            <w:tcW w:w="1984" w:type="dxa"/>
            <w:shd w:val="clear" w:color="auto" w:fill="auto"/>
          </w:tcPr>
          <w:p w14:paraId="2E635569" w14:textId="77777777" w:rsidR="00AE25BF" w:rsidRPr="00A847F3" w:rsidRDefault="00AE25BF" w:rsidP="00AE25BF">
            <w:pPr>
              <w:rPr>
                <w:b/>
                <w:lang w:val="en-GB"/>
              </w:rPr>
            </w:pPr>
            <w:r w:rsidRPr="00A847F3">
              <w:rPr>
                <w:b/>
                <w:lang w:val="en-GB"/>
              </w:rPr>
              <w:t>Age at migration</w:t>
            </w:r>
          </w:p>
        </w:tc>
        <w:tc>
          <w:tcPr>
            <w:tcW w:w="1842" w:type="dxa"/>
            <w:shd w:val="clear" w:color="auto" w:fill="auto"/>
          </w:tcPr>
          <w:p w14:paraId="33D0623B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FD2E59D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C55370A" w14:textId="65E5E6C4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C92B28D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C2D7105" w14:textId="6F787E50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E740E0C" w14:textId="77777777" w:rsidR="00AE25BF" w:rsidRPr="00A847F3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157D9CC3" w14:textId="754BC8A2" w:rsidTr="009B5C15">
        <w:tc>
          <w:tcPr>
            <w:tcW w:w="1980" w:type="dxa"/>
            <w:shd w:val="clear" w:color="auto" w:fill="auto"/>
          </w:tcPr>
          <w:p w14:paraId="715CC737" w14:textId="619853EF" w:rsidR="00AE25BF" w:rsidRPr="00A847F3" w:rsidRDefault="00097F72" w:rsidP="00AE25BF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>Sweden</w:t>
            </w:r>
          </w:p>
        </w:tc>
        <w:tc>
          <w:tcPr>
            <w:tcW w:w="1984" w:type="dxa"/>
            <w:shd w:val="clear" w:color="auto" w:fill="auto"/>
          </w:tcPr>
          <w:p w14:paraId="0F537C13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0CB9862" w14:textId="77777777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07B3B6E8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DA192E8" w14:textId="18BF8DE8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739ED3B8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A8DCE08" w14:textId="22D8D637" w:rsidR="00AE25BF" w:rsidRPr="00A847F3" w:rsidRDefault="00AE25BF" w:rsidP="00AE25BF">
            <w:pPr>
              <w:rPr>
                <w:lang w:val="en-GB"/>
              </w:rPr>
            </w:pPr>
            <w:r w:rsidRPr="00A847F3">
              <w:rPr>
                <w:lang w:val="en-GB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775CECCE" w14:textId="77777777" w:rsidR="00AE25BF" w:rsidRPr="00A847F3" w:rsidRDefault="00AE25BF" w:rsidP="00AE25BF">
            <w:pPr>
              <w:rPr>
                <w:lang w:val="en-GB"/>
              </w:rPr>
            </w:pPr>
          </w:p>
        </w:tc>
      </w:tr>
      <w:tr w:rsidR="009B5C15" w:rsidRPr="00A847F3" w14:paraId="017FE22C" w14:textId="42F581B6" w:rsidTr="009B5C15">
        <w:tc>
          <w:tcPr>
            <w:tcW w:w="1980" w:type="dxa"/>
            <w:shd w:val="clear" w:color="auto" w:fill="auto"/>
          </w:tcPr>
          <w:p w14:paraId="0EF3ACB3" w14:textId="2BD8DF14" w:rsidR="00AE25BF" w:rsidRPr="00A847F3" w:rsidRDefault="00097F72" w:rsidP="00AE25BF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 xml:space="preserve">Other Nordic </w:t>
            </w:r>
          </w:p>
        </w:tc>
        <w:tc>
          <w:tcPr>
            <w:tcW w:w="1984" w:type="dxa"/>
            <w:shd w:val="clear" w:color="auto" w:fill="auto"/>
          </w:tcPr>
          <w:p w14:paraId="353509EC" w14:textId="4F21720F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lang w:val="en-GB"/>
              </w:rPr>
              <w:t>&lt;7 years</w:t>
            </w:r>
          </w:p>
        </w:tc>
        <w:tc>
          <w:tcPr>
            <w:tcW w:w="1842" w:type="dxa"/>
            <w:shd w:val="clear" w:color="auto" w:fill="auto"/>
          </w:tcPr>
          <w:p w14:paraId="4ECA73BB" w14:textId="77777777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 xml:space="preserve">1.90 (1.03-3.51) </w:t>
            </w:r>
          </w:p>
        </w:tc>
        <w:tc>
          <w:tcPr>
            <w:tcW w:w="1843" w:type="dxa"/>
            <w:shd w:val="clear" w:color="auto" w:fill="auto"/>
          </w:tcPr>
          <w:p w14:paraId="08B57A3B" w14:textId="77777777" w:rsidR="00AE25BF" w:rsidRPr="00A633FB" w:rsidRDefault="00AE25BF" w:rsidP="00AE25B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7C6B456" w14:textId="147C898C" w:rsidR="00AE25BF" w:rsidRPr="00A847F3" w:rsidRDefault="00AE25BF" w:rsidP="00AE25BF">
            <w:pPr>
              <w:rPr>
                <w:color w:val="FF0000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 xml:space="preserve">2.50 (0.87-7.22) </w:t>
            </w:r>
          </w:p>
        </w:tc>
        <w:tc>
          <w:tcPr>
            <w:tcW w:w="1843" w:type="dxa"/>
            <w:shd w:val="clear" w:color="auto" w:fill="auto"/>
          </w:tcPr>
          <w:p w14:paraId="7360E3F7" w14:textId="77777777" w:rsidR="00AE25BF" w:rsidRPr="00DB4334" w:rsidRDefault="00AE25BF" w:rsidP="00AE25B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D011432" w14:textId="2F2D2E95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 xml:space="preserve">1.54 (0.90-2.62) </w:t>
            </w:r>
          </w:p>
        </w:tc>
        <w:tc>
          <w:tcPr>
            <w:tcW w:w="1843" w:type="dxa"/>
            <w:shd w:val="clear" w:color="auto" w:fill="auto"/>
          </w:tcPr>
          <w:p w14:paraId="5F7E0C17" w14:textId="77777777" w:rsidR="00AE25BF" w:rsidRPr="00A633FB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9B5C15" w:rsidRPr="00A847F3" w14:paraId="1DB94584" w14:textId="01A2BA8E" w:rsidTr="009B5C15">
        <w:tc>
          <w:tcPr>
            <w:tcW w:w="1980" w:type="dxa"/>
            <w:shd w:val="clear" w:color="auto" w:fill="auto"/>
          </w:tcPr>
          <w:p w14:paraId="22146623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39F1061" w14:textId="5121956C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lang w:val="en-GB"/>
              </w:rPr>
              <w:t>7-17 years</w:t>
            </w:r>
          </w:p>
        </w:tc>
        <w:tc>
          <w:tcPr>
            <w:tcW w:w="1842" w:type="dxa"/>
            <w:shd w:val="clear" w:color="auto" w:fill="auto"/>
          </w:tcPr>
          <w:p w14:paraId="0844190B" w14:textId="77777777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1.25 (0.87-1.79)</w:t>
            </w:r>
          </w:p>
        </w:tc>
        <w:tc>
          <w:tcPr>
            <w:tcW w:w="1843" w:type="dxa"/>
            <w:shd w:val="clear" w:color="auto" w:fill="auto"/>
          </w:tcPr>
          <w:p w14:paraId="7EEAA756" w14:textId="3D5FF15F" w:rsidR="00AE25BF" w:rsidRPr="00A633FB" w:rsidRDefault="00A633FB" w:rsidP="00AE25BF">
            <w:pPr>
              <w:rPr>
                <w:color w:val="000000" w:themeColor="text1"/>
                <w:lang w:val="en-GB"/>
              </w:rPr>
            </w:pPr>
            <w:r w:rsidRPr="00A633FB">
              <w:rPr>
                <w:color w:val="000000" w:themeColor="text1"/>
                <w:lang w:val="en-GB"/>
              </w:rPr>
              <w:t>0.250</w:t>
            </w:r>
          </w:p>
        </w:tc>
        <w:tc>
          <w:tcPr>
            <w:tcW w:w="1843" w:type="dxa"/>
            <w:shd w:val="clear" w:color="auto" w:fill="auto"/>
          </w:tcPr>
          <w:p w14:paraId="378174E1" w14:textId="351EF004" w:rsidR="00AE25BF" w:rsidRPr="005F7799" w:rsidRDefault="00AE25BF" w:rsidP="00AE25BF">
            <w:pPr>
              <w:rPr>
                <w:b/>
                <w:bCs/>
                <w:color w:val="FF0000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1.71 (1.06-2.74)</w:t>
            </w:r>
          </w:p>
        </w:tc>
        <w:tc>
          <w:tcPr>
            <w:tcW w:w="1843" w:type="dxa"/>
            <w:shd w:val="clear" w:color="auto" w:fill="auto"/>
          </w:tcPr>
          <w:p w14:paraId="633DA2BE" w14:textId="19AD4B96" w:rsidR="00AE25BF" w:rsidRPr="00DB4334" w:rsidRDefault="00DB4334" w:rsidP="00AE25BF">
            <w:pPr>
              <w:rPr>
                <w:color w:val="000000" w:themeColor="text1"/>
                <w:lang w:val="en-GB"/>
              </w:rPr>
            </w:pPr>
            <w:r w:rsidRPr="00DB4334">
              <w:rPr>
                <w:color w:val="000000" w:themeColor="text1"/>
                <w:lang w:val="en-GB"/>
              </w:rPr>
              <w:t>0.5187</w:t>
            </w:r>
          </w:p>
        </w:tc>
        <w:tc>
          <w:tcPr>
            <w:tcW w:w="1843" w:type="dxa"/>
            <w:shd w:val="clear" w:color="auto" w:fill="auto"/>
          </w:tcPr>
          <w:p w14:paraId="7C6DAE91" w14:textId="671672C3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0.88 (0.51-1.52)</w:t>
            </w:r>
          </w:p>
        </w:tc>
        <w:tc>
          <w:tcPr>
            <w:tcW w:w="1843" w:type="dxa"/>
            <w:shd w:val="clear" w:color="auto" w:fill="auto"/>
          </w:tcPr>
          <w:p w14:paraId="5ADB9826" w14:textId="2C1B4581" w:rsidR="00AE25BF" w:rsidRPr="004F3FC7" w:rsidRDefault="004F3FC7" w:rsidP="00AE25BF">
            <w:pPr>
              <w:rPr>
                <w:color w:val="000000" w:themeColor="text1"/>
                <w:lang w:val="en-GB"/>
              </w:rPr>
            </w:pPr>
            <w:r w:rsidRPr="004F3FC7">
              <w:rPr>
                <w:color w:val="000000" w:themeColor="text1"/>
                <w:lang w:val="en-GB"/>
              </w:rPr>
              <w:t>0.1521</w:t>
            </w:r>
          </w:p>
        </w:tc>
      </w:tr>
      <w:tr w:rsidR="009B5C15" w:rsidRPr="00A847F3" w14:paraId="35059670" w14:textId="3568DD59" w:rsidTr="009B5C15">
        <w:tc>
          <w:tcPr>
            <w:tcW w:w="1980" w:type="dxa"/>
            <w:shd w:val="clear" w:color="auto" w:fill="auto"/>
          </w:tcPr>
          <w:p w14:paraId="67ACA753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59C1B34" w14:textId="45697789" w:rsidR="00AE25BF" w:rsidRPr="00A847F3" w:rsidRDefault="00097F72" w:rsidP="00AE25BF">
            <w:pPr>
              <w:rPr>
                <w:color w:val="000000" w:themeColor="text1"/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="00AE25BF" w:rsidRPr="00A847F3">
              <w:rPr>
                <w:lang w:val="en-GB"/>
              </w:rPr>
              <w:t>18 years</w:t>
            </w:r>
          </w:p>
        </w:tc>
        <w:tc>
          <w:tcPr>
            <w:tcW w:w="1842" w:type="dxa"/>
            <w:shd w:val="clear" w:color="auto" w:fill="auto"/>
          </w:tcPr>
          <w:p w14:paraId="30CC83FE" w14:textId="77777777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1.35 (1.10-1.67)</w:t>
            </w:r>
          </w:p>
        </w:tc>
        <w:tc>
          <w:tcPr>
            <w:tcW w:w="1843" w:type="dxa"/>
            <w:shd w:val="clear" w:color="auto" w:fill="auto"/>
          </w:tcPr>
          <w:p w14:paraId="456C77DB" w14:textId="7AA159E8" w:rsidR="00AE25BF" w:rsidRPr="00A633FB" w:rsidRDefault="00A633FB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7080/0.3095</w:t>
            </w:r>
          </w:p>
        </w:tc>
        <w:tc>
          <w:tcPr>
            <w:tcW w:w="1843" w:type="dxa"/>
            <w:shd w:val="clear" w:color="auto" w:fill="auto"/>
          </w:tcPr>
          <w:p w14:paraId="30F0628B" w14:textId="0B227EF0" w:rsidR="00AE25BF" w:rsidRPr="005F7799" w:rsidRDefault="00AE25BF" w:rsidP="00AE25BF">
            <w:pPr>
              <w:rPr>
                <w:b/>
                <w:bCs/>
                <w:color w:val="FF0000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1.48 (1.07-2.03)</w:t>
            </w:r>
          </w:p>
        </w:tc>
        <w:tc>
          <w:tcPr>
            <w:tcW w:w="1843" w:type="dxa"/>
            <w:shd w:val="clear" w:color="auto" w:fill="auto"/>
          </w:tcPr>
          <w:p w14:paraId="65B407F2" w14:textId="52529FEE" w:rsidR="00AE25BF" w:rsidRPr="00DB4334" w:rsidRDefault="00DB4334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6094/0.3519</w:t>
            </w:r>
          </w:p>
        </w:tc>
        <w:tc>
          <w:tcPr>
            <w:tcW w:w="1843" w:type="dxa"/>
            <w:shd w:val="clear" w:color="auto" w:fill="auto"/>
          </w:tcPr>
          <w:p w14:paraId="11013BFA" w14:textId="4E992F2F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1.27 (0.96-1.68)</w:t>
            </w:r>
          </w:p>
        </w:tc>
        <w:tc>
          <w:tcPr>
            <w:tcW w:w="1843" w:type="dxa"/>
            <w:shd w:val="clear" w:color="auto" w:fill="auto"/>
          </w:tcPr>
          <w:p w14:paraId="130061B9" w14:textId="563F6355" w:rsidR="00AE25BF" w:rsidRPr="004F3FC7" w:rsidRDefault="004F3FC7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2377/0.5367</w:t>
            </w:r>
          </w:p>
        </w:tc>
      </w:tr>
      <w:tr w:rsidR="009B5C15" w:rsidRPr="00A847F3" w14:paraId="2438EC3A" w14:textId="10B1A723" w:rsidTr="009B5C15">
        <w:tc>
          <w:tcPr>
            <w:tcW w:w="1980" w:type="dxa"/>
            <w:shd w:val="clear" w:color="auto" w:fill="auto"/>
          </w:tcPr>
          <w:p w14:paraId="326923D3" w14:textId="39F2C148" w:rsidR="00AE25BF" w:rsidRPr="00A847F3" w:rsidRDefault="00097F72" w:rsidP="00AE25BF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>European</w:t>
            </w:r>
          </w:p>
        </w:tc>
        <w:tc>
          <w:tcPr>
            <w:tcW w:w="1984" w:type="dxa"/>
            <w:shd w:val="clear" w:color="auto" w:fill="auto"/>
          </w:tcPr>
          <w:p w14:paraId="06902707" w14:textId="6BD85D83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lang w:val="en-GB"/>
              </w:rPr>
              <w:t>&lt;7 years</w:t>
            </w:r>
          </w:p>
        </w:tc>
        <w:tc>
          <w:tcPr>
            <w:tcW w:w="1842" w:type="dxa"/>
            <w:shd w:val="clear" w:color="auto" w:fill="auto"/>
          </w:tcPr>
          <w:p w14:paraId="6335F50F" w14:textId="77777777" w:rsidR="00AE25BF" w:rsidRPr="00AA0A93" w:rsidRDefault="00AE25BF" w:rsidP="00AE25BF">
            <w:pPr>
              <w:rPr>
                <w:color w:val="000000" w:themeColor="text1"/>
                <w:lang w:val="en-GB"/>
              </w:rPr>
            </w:pPr>
            <w:r w:rsidRPr="00AA0A93">
              <w:rPr>
                <w:color w:val="000000" w:themeColor="text1"/>
                <w:lang w:val="en-GB"/>
              </w:rPr>
              <w:t>0.84 (0.54-1.31)</w:t>
            </w:r>
          </w:p>
        </w:tc>
        <w:tc>
          <w:tcPr>
            <w:tcW w:w="1843" w:type="dxa"/>
            <w:shd w:val="clear" w:color="auto" w:fill="auto"/>
          </w:tcPr>
          <w:p w14:paraId="226439DB" w14:textId="77777777" w:rsidR="00AE25BF" w:rsidRPr="00A633FB" w:rsidRDefault="00AE25BF" w:rsidP="00AE25B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8071F29" w14:textId="6D3EEF03" w:rsidR="00AE25BF" w:rsidRPr="00A847F3" w:rsidRDefault="00AE25BF" w:rsidP="00AE25BF">
            <w:pPr>
              <w:rPr>
                <w:color w:val="FF0000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0.79 (0.44-1.44)</w:t>
            </w:r>
          </w:p>
        </w:tc>
        <w:tc>
          <w:tcPr>
            <w:tcW w:w="1843" w:type="dxa"/>
            <w:shd w:val="clear" w:color="auto" w:fill="auto"/>
          </w:tcPr>
          <w:p w14:paraId="469C7A34" w14:textId="77777777" w:rsidR="00AE25BF" w:rsidRPr="00DB4334" w:rsidRDefault="00AE25BF" w:rsidP="00AE25B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4433226" w14:textId="46A1C201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0.88 (0.47-1.65)</w:t>
            </w:r>
          </w:p>
        </w:tc>
        <w:tc>
          <w:tcPr>
            <w:tcW w:w="1843" w:type="dxa"/>
            <w:shd w:val="clear" w:color="auto" w:fill="auto"/>
          </w:tcPr>
          <w:p w14:paraId="0A65B4A6" w14:textId="77777777" w:rsidR="00AE25BF" w:rsidRPr="004F3FC7" w:rsidRDefault="00AE25BF" w:rsidP="00AE25BF">
            <w:pPr>
              <w:rPr>
                <w:color w:val="000000" w:themeColor="text1"/>
                <w:lang w:val="en-GB"/>
              </w:rPr>
            </w:pPr>
          </w:p>
        </w:tc>
      </w:tr>
      <w:tr w:rsidR="009B5C15" w:rsidRPr="00A847F3" w14:paraId="7B7AEA96" w14:textId="7ACFE9FE" w:rsidTr="009B5C15">
        <w:tc>
          <w:tcPr>
            <w:tcW w:w="1980" w:type="dxa"/>
            <w:shd w:val="clear" w:color="auto" w:fill="auto"/>
          </w:tcPr>
          <w:p w14:paraId="36CB3A19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2D80A06F" w14:textId="66886D1D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lang w:val="en-GB"/>
              </w:rPr>
              <w:t>7-17 years</w:t>
            </w:r>
          </w:p>
        </w:tc>
        <w:tc>
          <w:tcPr>
            <w:tcW w:w="1842" w:type="dxa"/>
            <w:shd w:val="clear" w:color="auto" w:fill="auto"/>
          </w:tcPr>
          <w:p w14:paraId="3A978383" w14:textId="77777777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0.61 (0.35-1.08)</w:t>
            </w:r>
          </w:p>
        </w:tc>
        <w:tc>
          <w:tcPr>
            <w:tcW w:w="1843" w:type="dxa"/>
            <w:shd w:val="clear" w:color="auto" w:fill="auto"/>
          </w:tcPr>
          <w:p w14:paraId="45C452C8" w14:textId="293BDCCE" w:rsidR="00AE25BF" w:rsidRPr="00A633FB" w:rsidRDefault="00A633FB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3766</w:t>
            </w:r>
          </w:p>
        </w:tc>
        <w:tc>
          <w:tcPr>
            <w:tcW w:w="1843" w:type="dxa"/>
            <w:shd w:val="clear" w:color="auto" w:fill="auto"/>
          </w:tcPr>
          <w:p w14:paraId="619D137A" w14:textId="7A0C5275" w:rsidR="00AE25BF" w:rsidRPr="00A847F3" w:rsidRDefault="00AE25BF" w:rsidP="00AE25BF">
            <w:pPr>
              <w:rPr>
                <w:color w:val="FF0000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0.58 (0.33-1.01)</w:t>
            </w:r>
          </w:p>
        </w:tc>
        <w:tc>
          <w:tcPr>
            <w:tcW w:w="1843" w:type="dxa"/>
            <w:shd w:val="clear" w:color="auto" w:fill="auto"/>
          </w:tcPr>
          <w:p w14:paraId="7DB4E3B3" w14:textId="3D866984" w:rsidR="00AE25BF" w:rsidRPr="00DB4334" w:rsidRDefault="001E1A81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448</w:t>
            </w:r>
          </w:p>
        </w:tc>
        <w:tc>
          <w:tcPr>
            <w:tcW w:w="1843" w:type="dxa"/>
            <w:shd w:val="clear" w:color="auto" w:fill="auto"/>
          </w:tcPr>
          <w:p w14:paraId="620115D2" w14:textId="7C08EE8F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0.64 (0.28-1.46)</w:t>
            </w:r>
          </w:p>
        </w:tc>
        <w:tc>
          <w:tcPr>
            <w:tcW w:w="1843" w:type="dxa"/>
            <w:shd w:val="clear" w:color="auto" w:fill="auto"/>
          </w:tcPr>
          <w:p w14:paraId="15509D21" w14:textId="1C9F1112" w:rsidR="00AE25BF" w:rsidRPr="004F3FC7" w:rsidRDefault="004F3FC7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5393</w:t>
            </w:r>
          </w:p>
        </w:tc>
      </w:tr>
      <w:tr w:rsidR="009B5C15" w:rsidRPr="00A847F3" w14:paraId="7F136504" w14:textId="50A8A52C" w:rsidTr="009B5C15">
        <w:tc>
          <w:tcPr>
            <w:tcW w:w="1980" w:type="dxa"/>
            <w:shd w:val="clear" w:color="auto" w:fill="auto"/>
          </w:tcPr>
          <w:p w14:paraId="358663AB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FAA759A" w14:textId="755CBE26" w:rsidR="00AE25BF" w:rsidRPr="00A847F3" w:rsidRDefault="00097F72" w:rsidP="00AE25BF">
            <w:pPr>
              <w:rPr>
                <w:color w:val="000000" w:themeColor="text1"/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="00AE25BF" w:rsidRPr="00A847F3">
              <w:rPr>
                <w:lang w:val="en-GB"/>
              </w:rPr>
              <w:t>18 years</w:t>
            </w:r>
          </w:p>
        </w:tc>
        <w:tc>
          <w:tcPr>
            <w:tcW w:w="1842" w:type="dxa"/>
            <w:shd w:val="clear" w:color="auto" w:fill="auto"/>
          </w:tcPr>
          <w:p w14:paraId="496E9705" w14:textId="77777777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48 (0.36-0.63)</w:t>
            </w:r>
          </w:p>
        </w:tc>
        <w:tc>
          <w:tcPr>
            <w:tcW w:w="1843" w:type="dxa"/>
            <w:shd w:val="clear" w:color="auto" w:fill="auto"/>
          </w:tcPr>
          <w:p w14:paraId="3A5A87E1" w14:textId="27D6920D" w:rsidR="00AE25BF" w:rsidRPr="00A633FB" w:rsidRDefault="00A633FB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445/0.0321</w:t>
            </w:r>
          </w:p>
        </w:tc>
        <w:tc>
          <w:tcPr>
            <w:tcW w:w="1843" w:type="dxa"/>
            <w:shd w:val="clear" w:color="auto" w:fill="auto"/>
          </w:tcPr>
          <w:p w14:paraId="32A4813F" w14:textId="17A89B4D" w:rsidR="00AE25BF" w:rsidRPr="005F7799" w:rsidRDefault="00AE25BF" w:rsidP="00AE25BF">
            <w:pPr>
              <w:rPr>
                <w:b/>
                <w:bCs/>
                <w:color w:val="FF0000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30 (0.20-0.44)</w:t>
            </w:r>
          </w:p>
        </w:tc>
        <w:tc>
          <w:tcPr>
            <w:tcW w:w="1843" w:type="dxa"/>
            <w:shd w:val="clear" w:color="auto" w:fill="auto"/>
          </w:tcPr>
          <w:p w14:paraId="7BC1DF18" w14:textId="19C38384" w:rsidR="00AE25BF" w:rsidRPr="00DB4334" w:rsidRDefault="001E1A81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566/0.0070</w:t>
            </w:r>
          </w:p>
        </w:tc>
        <w:tc>
          <w:tcPr>
            <w:tcW w:w="1843" w:type="dxa"/>
            <w:shd w:val="clear" w:color="auto" w:fill="auto"/>
          </w:tcPr>
          <w:p w14:paraId="6BFF0CF9" w14:textId="1F903EB1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61 (0.43-0.86)</w:t>
            </w:r>
          </w:p>
        </w:tc>
        <w:tc>
          <w:tcPr>
            <w:tcW w:w="1843" w:type="dxa"/>
            <w:shd w:val="clear" w:color="auto" w:fill="auto"/>
          </w:tcPr>
          <w:p w14:paraId="70D56CF0" w14:textId="12D09079" w:rsidR="00AE25BF" w:rsidRPr="004F3FC7" w:rsidRDefault="004F3FC7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9172/0.3096</w:t>
            </w:r>
          </w:p>
        </w:tc>
      </w:tr>
      <w:tr w:rsidR="009B5C15" w:rsidRPr="00A847F3" w14:paraId="1F0C7DEA" w14:textId="46C118DD" w:rsidTr="009B5C15">
        <w:tc>
          <w:tcPr>
            <w:tcW w:w="1980" w:type="dxa"/>
            <w:shd w:val="clear" w:color="auto" w:fill="auto"/>
          </w:tcPr>
          <w:p w14:paraId="261759B8" w14:textId="30EDB7C8" w:rsidR="00AE25BF" w:rsidRPr="00A847F3" w:rsidRDefault="00097F72" w:rsidP="00AE25BF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AE25BF" w:rsidRPr="00A847F3">
              <w:rPr>
                <w:lang w:val="en-GB"/>
              </w:rPr>
              <w:t>Non-European</w:t>
            </w:r>
          </w:p>
        </w:tc>
        <w:tc>
          <w:tcPr>
            <w:tcW w:w="1984" w:type="dxa"/>
            <w:shd w:val="clear" w:color="auto" w:fill="auto"/>
          </w:tcPr>
          <w:p w14:paraId="68D9A6B5" w14:textId="0CC9D79E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lang w:val="en-GB"/>
              </w:rPr>
              <w:t>&lt;7 years</w:t>
            </w:r>
          </w:p>
        </w:tc>
        <w:tc>
          <w:tcPr>
            <w:tcW w:w="1842" w:type="dxa"/>
            <w:shd w:val="clear" w:color="auto" w:fill="auto"/>
          </w:tcPr>
          <w:p w14:paraId="00DD56CF" w14:textId="77777777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47 (0.30-0.72)</w:t>
            </w:r>
          </w:p>
        </w:tc>
        <w:tc>
          <w:tcPr>
            <w:tcW w:w="1843" w:type="dxa"/>
            <w:shd w:val="clear" w:color="auto" w:fill="auto"/>
          </w:tcPr>
          <w:p w14:paraId="42A37ED6" w14:textId="77777777" w:rsidR="00AE25BF" w:rsidRPr="00A633FB" w:rsidRDefault="00AE25BF" w:rsidP="00AE25B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657E9A3" w14:textId="3E1B9157" w:rsidR="00AE25BF" w:rsidRPr="00A847F3" w:rsidRDefault="00AE25BF" w:rsidP="00AE25BF">
            <w:pPr>
              <w:rPr>
                <w:color w:val="FF0000"/>
                <w:lang w:val="en-GB"/>
              </w:rPr>
            </w:pPr>
            <w:r w:rsidRPr="00A847F3">
              <w:rPr>
                <w:color w:val="000000" w:themeColor="text1"/>
                <w:lang w:val="en-GB"/>
              </w:rPr>
              <w:t>0.81 (0.50-1.32)</w:t>
            </w:r>
          </w:p>
        </w:tc>
        <w:tc>
          <w:tcPr>
            <w:tcW w:w="1843" w:type="dxa"/>
            <w:shd w:val="clear" w:color="auto" w:fill="auto"/>
          </w:tcPr>
          <w:p w14:paraId="12FBF16C" w14:textId="77777777" w:rsidR="00AE25BF" w:rsidRPr="00DB4334" w:rsidRDefault="00AE25BF" w:rsidP="00AE25BF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5AAF306" w14:textId="579890E8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24 (0.12-0.48)</w:t>
            </w:r>
          </w:p>
        </w:tc>
        <w:tc>
          <w:tcPr>
            <w:tcW w:w="1843" w:type="dxa"/>
            <w:shd w:val="clear" w:color="auto" w:fill="auto"/>
          </w:tcPr>
          <w:p w14:paraId="78E3C2DA" w14:textId="77777777" w:rsidR="00AE25BF" w:rsidRPr="004F3FC7" w:rsidRDefault="00AE25BF" w:rsidP="00AE25BF">
            <w:pPr>
              <w:rPr>
                <w:color w:val="000000" w:themeColor="text1"/>
                <w:lang w:val="en-GB"/>
              </w:rPr>
            </w:pPr>
          </w:p>
        </w:tc>
      </w:tr>
      <w:tr w:rsidR="009B5C15" w:rsidRPr="00A847F3" w14:paraId="40959726" w14:textId="54B72CF7" w:rsidTr="009B5C15">
        <w:tc>
          <w:tcPr>
            <w:tcW w:w="1980" w:type="dxa"/>
            <w:shd w:val="clear" w:color="auto" w:fill="auto"/>
          </w:tcPr>
          <w:p w14:paraId="3D473414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FA5B456" w14:textId="366173A2" w:rsidR="00AE25BF" w:rsidRPr="00A847F3" w:rsidRDefault="00AE25BF" w:rsidP="00AE25BF">
            <w:pPr>
              <w:rPr>
                <w:color w:val="000000" w:themeColor="text1"/>
                <w:lang w:val="en-GB"/>
              </w:rPr>
            </w:pPr>
            <w:r w:rsidRPr="00A847F3">
              <w:rPr>
                <w:lang w:val="en-GB"/>
              </w:rPr>
              <w:t>7-17 years</w:t>
            </w:r>
          </w:p>
        </w:tc>
        <w:tc>
          <w:tcPr>
            <w:tcW w:w="1842" w:type="dxa"/>
            <w:shd w:val="clear" w:color="auto" w:fill="auto"/>
          </w:tcPr>
          <w:p w14:paraId="4304359D" w14:textId="77777777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21 (0.12-0.38)</w:t>
            </w:r>
          </w:p>
        </w:tc>
        <w:tc>
          <w:tcPr>
            <w:tcW w:w="1843" w:type="dxa"/>
            <w:shd w:val="clear" w:color="auto" w:fill="auto"/>
          </w:tcPr>
          <w:p w14:paraId="2E4FEC14" w14:textId="050D14B1" w:rsidR="00AE25BF" w:rsidRPr="00A633FB" w:rsidRDefault="00EF5E75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316</w:t>
            </w:r>
          </w:p>
        </w:tc>
        <w:tc>
          <w:tcPr>
            <w:tcW w:w="1843" w:type="dxa"/>
            <w:shd w:val="clear" w:color="auto" w:fill="auto"/>
          </w:tcPr>
          <w:p w14:paraId="138990F2" w14:textId="1545B57B" w:rsidR="00AE25BF" w:rsidRPr="005F7799" w:rsidRDefault="00AE25BF" w:rsidP="00AE25BF">
            <w:pPr>
              <w:rPr>
                <w:b/>
                <w:bCs/>
                <w:color w:val="FF0000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32 (0.15-0.71)</w:t>
            </w:r>
          </w:p>
        </w:tc>
        <w:tc>
          <w:tcPr>
            <w:tcW w:w="1843" w:type="dxa"/>
            <w:shd w:val="clear" w:color="auto" w:fill="auto"/>
          </w:tcPr>
          <w:p w14:paraId="74AA9966" w14:textId="11847817" w:rsidR="00AE25BF" w:rsidRPr="00DB4334" w:rsidRDefault="00A60336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494</w:t>
            </w:r>
          </w:p>
        </w:tc>
        <w:tc>
          <w:tcPr>
            <w:tcW w:w="1843" w:type="dxa"/>
            <w:shd w:val="clear" w:color="auto" w:fill="auto"/>
          </w:tcPr>
          <w:p w14:paraId="1F8A3D47" w14:textId="6669673E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16 (0.07-0.37)</w:t>
            </w:r>
          </w:p>
        </w:tc>
        <w:tc>
          <w:tcPr>
            <w:tcW w:w="1843" w:type="dxa"/>
            <w:shd w:val="clear" w:color="auto" w:fill="auto"/>
          </w:tcPr>
          <w:p w14:paraId="1244DEAB" w14:textId="01511472" w:rsidR="00AE25BF" w:rsidRPr="004F3FC7" w:rsidRDefault="004F3FC7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603</w:t>
            </w:r>
          </w:p>
        </w:tc>
      </w:tr>
      <w:tr w:rsidR="009B5C15" w:rsidRPr="00A847F3" w14:paraId="64DAB8C1" w14:textId="771EFEEA" w:rsidTr="009B5C15">
        <w:tc>
          <w:tcPr>
            <w:tcW w:w="1980" w:type="dxa"/>
            <w:shd w:val="clear" w:color="auto" w:fill="auto"/>
          </w:tcPr>
          <w:p w14:paraId="45D4752E" w14:textId="77777777" w:rsidR="00AE25BF" w:rsidRPr="00A847F3" w:rsidRDefault="00AE25BF" w:rsidP="00AE25BF">
            <w:pPr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2A04087" w14:textId="136CE3BE" w:rsidR="00AE25BF" w:rsidRPr="00A847F3" w:rsidRDefault="00097F72" w:rsidP="00AE25BF">
            <w:pPr>
              <w:rPr>
                <w:color w:val="000000" w:themeColor="text1"/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="00AE25BF" w:rsidRPr="00A847F3">
              <w:rPr>
                <w:lang w:val="en-GB"/>
              </w:rPr>
              <w:t>18 years</w:t>
            </w:r>
          </w:p>
        </w:tc>
        <w:tc>
          <w:tcPr>
            <w:tcW w:w="1842" w:type="dxa"/>
            <w:shd w:val="clear" w:color="auto" w:fill="auto"/>
          </w:tcPr>
          <w:p w14:paraId="58D83436" w14:textId="77777777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21 (0.16-0.29)</w:t>
            </w:r>
          </w:p>
        </w:tc>
        <w:tc>
          <w:tcPr>
            <w:tcW w:w="1843" w:type="dxa"/>
            <w:shd w:val="clear" w:color="auto" w:fill="auto"/>
          </w:tcPr>
          <w:p w14:paraId="3895660E" w14:textId="5AAC37EE" w:rsidR="00AE25BF" w:rsidRPr="00A633FB" w:rsidRDefault="00EF5E75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9985/0.0035</w:t>
            </w:r>
          </w:p>
        </w:tc>
        <w:tc>
          <w:tcPr>
            <w:tcW w:w="1843" w:type="dxa"/>
            <w:shd w:val="clear" w:color="auto" w:fill="auto"/>
          </w:tcPr>
          <w:p w14:paraId="7957EC29" w14:textId="4B207E2D" w:rsidR="00AE25BF" w:rsidRPr="005F7799" w:rsidRDefault="00AE25BF" w:rsidP="00AE25BF">
            <w:pPr>
              <w:rPr>
                <w:b/>
                <w:bCs/>
                <w:color w:val="FF0000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08 (0.04-0.15)</w:t>
            </w:r>
          </w:p>
        </w:tc>
        <w:tc>
          <w:tcPr>
            <w:tcW w:w="1843" w:type="dxa"/>
            <w:shd w:val="clear" w:color="auto" w:fill="auto"/>
          </w:tcPr>
          <w:p w14:paraId="5BD5333E" w14:textId="2A1CDB84" w:rsidR="00AE25BF" w:rsidRPr="00DB4334" w:rsidRDefault="00A60336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61/0.0000</w:t>
            </w:r>
          </w:p>
        </w:tc>
        <w:tc>
          <w:tcPr>
            <w:tcW w:w="1843" w:type="dxa"/>
            <w:shd w:val="clear" w:color="auto" w:fill="auto"/>
          </w:tcPr>
          <w:p w14:paraId="3D0BCAFE" w14:textId="4FCBE320" w:rsidR="00AE25BF" w:rsidRPr="005F7799" w:rsidRDefault="00AE25BF" w:rsidP="00AE25BF">
            <w:pPr>
              <w:rPr>
                <w:b/>
                <w:bCs/>
                <w:color w:val="000000" w:themeColor="text1"/>
                <w:lang w:val="en-GB"/>
              </w:rPr>
            </w:pPr>
            <w:r w:rsidRPr="005F7799">
              <w:rPr>
                <w:b/>
                <w:bCs/>
                <w:color w:val="000000" w:themeColor="text1"/>
                <w:lang w:val="en-GB"/>
              </w:rPr>
              <w:t>0.29 (0.21-0.40)</w:t>
            </w:r>
          </w:p>
        </w:tc>
        <w:tc>
          <w:tcPr>
            <w:tcW w:w="1843" w:type="dxa"/>
            <w:shd w:val="clear" w:color="auto" w:fill="auto"/>
          </w:tcPr>
          <w:p w14:paraId="7B264B12" w14:textId="62661B0A" w:rsidR="00AE25BF" w:rsidRPr="004F3FC7" w:rsidRDefault="004F3FC7" w:rsidP="00AE25BF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944/0.6464</w:t>
            </w:r>
          </w:p>
        </w:tc>
      </w:tr>
    </w:tbl>
    <w:p w14:paraId="7BDAC7B0" w14:textId="2C3C43E5" w:rsidR="00422B83" w:rsidRDefault="00B017B5" w:rsidP="007F154C">
      <w:pPr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  <w:t xml:space="preserve">* </w:t>
      </w:r>
      <w:r w:rsidR="007B69BB" w:rsidRPr="007B69BB">
        <w:rPr>
          <w:bCs/>
          <w:sz w:val="18"/>
          <w:szCs w:val="18"/>
          <w:lang w:val="en-GB"/>
        </w:rPr>
        <w:t xml:space="preserve">For the 10-19 years </w:t>
      </w:r>
      <w:r w:rsidR="007B69BB" w:rsidRPr="00743DD8">
        <w:rPr>
          <w:bCs/>
          <w:sz w:val="18"/>
          <w:szCs w:val="18"/>
          <w:lang w:val="en-GB"/>
        </w:rPr>
        <w:t>category</w:t>
      </w:r>
      <w:r w:rsidR="007B69BB" w:rsidRPr="00485A2D">
        <w:rPr>
          <w:bCs/>
          <w:sz w:val="18"/>
          <w:szCs w:val="18"/>
          <w:lang w:val="en-GB"/>
        </w:rPr>
        <w:t xml:space="preserve"> </w:t>
      </w:r>
      <w:r w:rsidR="007B69BB" w:rsidRPr="003B625A">
        <w:rPr>
          <w:bCs/>
          <w:sz w:val="18"/>
          <w:szCs w:val="18"/>
          <w:lang w:val="en-GB"/>
        </w:rPr>
        <w:t xml:space="preserve">the </w:t>
      </w:r>
      <w:r w:rsidR="007B69BB" w:rsidRPr="00E13FEB">
        <w:rPr>
          <w:bCs/>
          <w:i/>
          <w:iCs/>
          <w:sz w:val="18"/>
          <w:szCs w:val="18"/>
          <w:lang w:val="en-GB"/>
        </w:rPr>
        <w:t>p</w:t>
      </w:r>
      <w:r w:rsidR="007B69BB" w:rsidRPr="003B625A">
        <w:rPr>
          <w:bCs/>
          <w:sz w:val="18"/>
          <w:szCs w:val="18"/>
          <w:lang w:val="en-GB"/>
        </w:rPr>
        <w:t>-value is for comparison with the ≥20 years category.</w:t>
      </w:r>
      <w:r>
        <w:rPr>
          <w:bCs/>
          <w:sz w:val="18"/>
          <w:szCs w:val="18"/>
          <w:lang w:val="en-GB"/>
        </w:rPr>
        <w:t xml:space="preserve"> </w:t>
      </w:r>
      <w:r w:rsidR="007B69BB" w:rsidRPr="003B625A">
        <w:rPr>
          <w:bCs/>
          <w:sz w:val="18"/>
          <w:szCs w:val="18"/>
          <w:lang w:val="en-GB"/>
        </w:rPr>
        <w:t xml:space="preserve">For the &lt;10 years category the p-values are for comparisons with the </w:t>
      </w:r>
      <w:r w:rsidR="007B69BB" w:rsidRPr="007B69BB">
        <w:rPr>
          <w:sz w:val="18"/>
          <w:szCs w:val="18"/>
          <w:lang w:val="en-GB"/>
        </w:rPr>
        <w:t>10-19 years category</w:t>
      </w:r>
      <w:r w:rsidR="00D94B2A">
        <w:rPr>
          <w:sz w:val="18"/>
          <w:szCs w:val="18"/>
          <w:lang w:val="en-GB"/>
        </w:rPr>
        <w:t>/</w:t>
      </w:r>
      <w:r w:rsidR="007B69BB" w:rsidRPr="007B69BB">
        <w:rPr>
          <w:sz w:val="18"/>
          <w:szCs w:val="18"/>
          <w:lang w:val="en-GB"/>
        </w:rPr>
        <w:t>the ≥20 years category.</w:t>
      </w:r>
      <w:r w:rsidR="007B69BB" w:rsidRPr="007B69BB">
        <w:rPr>
          <w:bCs/>
          <w:sz w:val="18"/>
          <w:szCs w:val="18"/>
          <w:lang w:val="en-GB"/>
        </w:rPr>
        <w:t xml:space="preserve"> </w:t>
      </w:r>
    </w:p>
    <w:p w14:paraId="09F2FCA0" w14:textId="77777777" w:rsidR="00422B83" w:rsidRDefault="00422B83" w:rsidP="007F154C">
      <w:pPr>
        <w:rPr>
          <w:bCs/>
          <w:sz w:val="18"/>
          <w:szCs w:val="18"/>
          <w:lang w:val="en-GB"/>
        </w:rPr>
      </w:pPr>
    </w:p>
    <w:tbl>
      <w:tblPr>
        <w:tblStyle w:val="TableGrid"/>
        <w:tblpPr w:leftFromText="141" w:rightFromText="141" w:horzAnchor="margin" w:tblpY="570"/>
        <w:tblW w:w="13887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90"/>
        <w:gridCol w:w="1890"/>
        <w:gridCol w:w="1890"/>
        <w:gridCol w:w="1890"/>
        <w:gridCol w:w="1890"/>
        <w:gridCol w:w="1890"/>
      </w:tblGrid>
      <w:tr w:rsidR="009B5C15" w:rsidRPr="00A847F3" w14:paraId="173D692B" w14:textId="34A8BA22" w:rsidTr="009B5C15">
        <w:tc>
          <w:tcPr>
            <w:tcW w:w="2547" w:type="dxa"/>
            <w:tcBorders>
              <w:bottom w:val="dotted" w:sz="4" w:space="0" w:color="auto"/>
            </w:tcBorders>
            <w:shd w:val="clear" w:color="auto" w:fill="auto"/>
          </w:tcPr>
          <w:p w14:paraId="046B2CDC" w14:textId="77777777" w:rsidR="00FE1470" w:rsidRPr="00A847F3" w:rsidRDefault="00FE1470" w:rsidP="00FA0244">
            <w:pPr>
              <w:rPr>
                <w:lang w:val="en-GB"/>
              </w:rPr>
            </w:pPr>
          </w:p>
        </w:tc>
        <w:tc>
          <w:tcPr>
            <w:tcW w:w="3780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7ED915CE" w14:textId="475A37C8" w:rsidR="00FE1470" w:rsidRPr="000D782D" w:rsidRDefault="00FE1470" w:rsidP="00FA0244">
            <w:pPr>
              <w:jc w:val="center"/>
              <w:rPr>
                <w:b/>
                <w:bCs/>
                <w:highlight w:val="lightGray"/>
                <w:lang w:val="en-GB"/>
              </w:rPr>
            </w:pPr>
            <w:r w:rsidRPr="000D782D">
              <w:rPr>
                <w:b/>
                <w:bCs/>
                <w:highlight w:val="lightGray"/>
                <w:lang w:val="en-GB"/>
              </w:rPr>
              <w:t xml:space="preserve">All migrants </w:t>
            </w:r>
          </w:p>
        </w:tc>
        <w:tc>
          <w:tcPr>
            <w:tcW w:w="3780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796E7815" w14:textId="61C17E1A" w:rsidR="00FE1470" w:rsidRPr="00D63181" w:rsidRDefault="00FE1470" w:rsidP="00FA0244">
            <w:pPr>
              <w:jc w:val="center"/>
              <w:rPr>
                <w:b/>
                <w:bCs/>
                <w:lang w:val="en-GB"/>
              </w:rPr>
            </w:pPr>
            <w:r w:rsidRPr="00D63181">
              <w:rPr>
                <w:b/>
                <w:bCs/>
                <w:lang w:val="en-GB"/>
              </w:rPr>
              <w:t>&lt;17 years</w:t>
            </w:r>
            <w:r>
              <w:rPr>
                <w:b/>
                <w:bCs/>
                <w:lang w:val="en-GB"/>
              </w:rPr>
              <w:t xml:space="preserve"> at arrival</w:t>
            </w:r>
          </w:p>
        </w:tc>
        <w:tc>
          <w:tcPr>
            <w:tcW w:w="3780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47F97295" w14:textId="4C8EF427" w:rsidR="00FE1470" w:rsidRPr="00D63181" w:rsidRDefault="00FE1470" w:rsidP="00FA0244">
            <w:pPr>
              <w:jc w:val="center"/>
              <w:rPr>
                <w:b/>
                <w:bCs/>
                <w:lang w:val="en-GB"/>
              </w:rPr>
            </w:pPr>
            <w:r w:rsidRPr="00D63181">
              <w:rPr>
                <w:b/>
                <w:bCs/>
                <w:lang w:val="en-GB"/>
              </w:rPr>
              <w:t>&gt;=18 years</w:t>
            </w:r>
            <w:r>
              <w:rPr>
                <w:b/>
                <w:bCs/>
                <w:lang w:val="en-GB"/>
              </w:rPr>
              <w:t xml:space="preserve"> at arrival</w:t>
            </w:r>
          </w:p>
        </w:tc>
      </w:tr>
      <w:tr w:rsidR="009B5C15" w:rsidRPr="00A847F3" w14:paraId="43B8A9B3" w14:textId="47AD9BDD" w:rsidTr="009B5C15">
        <w:tc>
          <w:tcPr>
            <w:tcW w:w="25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9F858EF" w14:textId="77777777" w:rsidR="00FE1470" w:rsidRPr="00A847F3" w:rsidRDefault="00FE1470" w:rsidP="00A23CF4">
            <w:pPr>
              <w:rPr>
                <w:lang w:val="en-GB"/>
              </w:rPr>
            </w:pPr>
          </w:p>
        </w:tc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7789926" w14:textId="77777777" w:rsidR="00FE1470" w:rsidRPr="00A847F3" w:rsidRDefault="00FE1470" w:rsidP="00A23CF4">
            <w:pPr>
              <w:rPr>
                <w:b/>
                <w:lang w:val="en-GB"/>
              </w:rPr>
            </w:pPr>
          </w:p>
        </w:tc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5137112" w14:textId="630C1530" w:rsidR="00FE1470" w:rsidRPr="000D782D" w:rsidRDefault="00D06F6E" w:rsidP="00A23CF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-value from post-estimation test</w:t>
            </w:r>
            <w:r w:rsidR="00B017B5">
              <w:rPr>
                <w:lang w:val="en-GB"/>
              </w:rPr>
              <w:t>*</w:t>
            </w:r>
          </w:p>
        </w:tc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89815DB" w14:textId="03ED07ED" w:rsidR="00FE1470" w:rsidRPr="00422B83" w:rsidRDefault="00FE1470" w:rsidP="00A23CF4">
            <w:pPr>
              <w:jc w:val="center"/>
              <w:rPr>
                <w:b/>
                <w:lang w:val="en-GB"/>
              </w:rPr>
            </w:pPr>
            <w:r w:rsidRPr="00422B83">
              <w:rPr>
                <w:lang w:val="en-GB"/>
              </w:rPr>
              <w:t>OR (95%</w:t>
            </w:r>
            <w:r w:rsidR="009B5C15">
              <w:rPr>
                <w:lang w:val="en-GB"/>
              </w:rPr>
              <w:t xml:space="preserve"> </w:t>
            </w:r>
            <w:r w:rsidRPr="00422B83">
              <w:rPr>
                <w:lang w:val="en-GB"/>
              </w:rPr>
              <w:t>CI)</w:t>
            </w:r>
          </w:p>
        </w:tc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02D908B" w14:textId="6195D0C4" w:rsidR="00FE1470" w:rsidRPr="00A847F3" w:rsidRDefault="00FE1470" w:rsidP="00A23CF4">
            <w:pPr>
              <w:jc w:val="center"/>
              <w:rPr>
                <w:lang w:val="en-GB"/>
              </w:rPr>
            </w:pPr>
            <w:r w:rsidRPr="009B5C15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>-value from post-estimation test</w:t>
            </w:r>
            <w:r w:rsidR="00B017B5">
              <w:rPr>
                <w:lang w:val="en-GB"/>
              </w:rPr>
              <w:t>*</w:t>
            </w:r>
          </w:p>
        </w:tc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1DF6F2C" w14:textId="319A34EC" w:rsidR="00FE1470" w:rsidRPr="00A847F3" w:rsidRDefault="00FE1470" w:rsidP="00A23CF4">
            <w:pPr>
              <w:jc w:val="center"/>
              <w:rPr>
                <w:b/>
                <w:lang w:val="en-GB"/>
              </w:rPr>
            </w:pPr>
            <w:r w:rsidRPr="00A847F3">
              <w:rPr>
                <w:lang w:val="en-GB"/>
              </w:rPr>
              <w:t>OR (95%</w:t>
            </w:r>
            <w:r w:rsidR="009B5C15">
              <w:rPr>
                <w:lang w:val="en-GB"/>
              </w:rPr>
              <w:t xml:space="preserve"> </w:t>
            </w:r>
            <w:r w:rsidRPr="00A847F3">
              <w:rPr>
                <w:lang w:val="en-GB"/>
              </w:rPr>
              <w:t>CI)</w:t>
            </w:r>
          </w:p>
        </w:tc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A41500A" w14:textId="4B76D27C" w:rsidR="00FE1470" w:rsidRPr="00A847F3" w:rsidRDefault="00FE1470" w:rsidP="00A23CF4">
            <w:pPr>
              <w:jc w:val="center"/>
              <w:rPr>
                <w:lang w:val="en-GB"/>
              </w:rPr>
            </w:pPr>
            <w:r w:rsidRPr="009B5C15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>-value from post-estimation test</w:t>
            </w:r>
            <w:r w:rsidR="00B017B5">
              <w:rPr>
                <w:lang w:val="en-GB"/>
              </w:rPr>
              <w:t>*</w:t>
            </w:r>
          </w:p>
        </w:tc>
      </w:tr>
      <w:tr w:rsidR="009B5C15" w:rsidRPr="00A847F3" w14:paraId="1FA0AC98" w14:textId="66A878E8" w:rsidTr="009B5C15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14:paraId="1E531324" w14:textId="25D79CF0" w:rsidR="00FE1470" w:rsidRPr="00A847F3" w:rsidRDefault="00FE1470" w:rsidP="00A23CF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uration of residenc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412211E" w14:textId="680E6B7A" w:rsidR="00FE1470" w:rsidRPr="00A847F3" w:rsidRDefault="00FE1470" w:rsidP="00A23CF4">
            <w:pPr>
              <w:rPr>
                <w:b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5EA5502F" w14:textId="77777777" w:rsidR="00FE1470" w:rsidRPr="000D782D" w:rsidRDefault="00FE1470" w:rsidP="00A23CF4">
            <w:pPr>
              <w:rPr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68D8251" w14:textId="55E57423" w:rsidR="00FE1470" w:rsidRPr="00422B83" w:rsidRDefault="00FE1470" w:rsidP="00A23CF4">
            <w:pPr>
              <w:rPr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F930024" w14:textId="77777777" w:rsidR="00FE1470" w:rsidRPr="00A847F3" w:rsidRDefault="00FE1470" w:rsidP="00A23CF4">
            <w:pPr>
              <w:rPr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9CA4408" w14:textId="2F0F0DD9" w:rsidR="00FE1470" w:rsidRPr="00A847F3" w:rsidRDefault="00FE1470" w:rsidP="00A23CF4">
            <w:pPr>
              <w:rPr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8333DFC" w14:textId="77777777" w:rsidR="00FE1470" w:rsidRPr="00A847F3" w:rsidRDefault="00FE1470" w:rsidP="00A23CF4">
            <w:pPr>
              <w:rPr>
                <w:lang w:val="en-GB"/>
              </w:rPr>
            </w:pPr>
          </w:p>
        </w:tc>
      </w:tr>
      <w:tr w:rsidR="009B5C15" w:rsidRPr="00A847F3" w14:paraId="650099A5" w14:textId="10DDE75C" w:rsidTr="009B5C15">
        <w:tc>
          <w:tcPr>
            <w:tcW w:w="2547" w:type="dxa"/>
            <w:shd w:val="clear" w:color="auto" w:fill="auto"/>
          </w:tcPr>
          <w:p w14:paraId="7209F3D8" w14:textId="3A3DF673" w:rsidR="00595932" w:rsidRPr="00A847F3" w:rsidRDefault="009B5C15" w:rsidP="009B5C15">
            <w:pPr>
              <w:rPr>
                <w:b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595932">
              <w:rPr>
                <w:lang w:val="en-GB"/>
              </w:rPr>
              <w:t>Swedish-born</w:t>
            </w:r>
          </w:p>
        </w:tc>
        <w:tc>
          <w:tcPr>
            <w:tcW w:w="1890" w:type="dxa"/>
            <w:shd w:val="clear" w:color="auto" w:fill="auto"/>
          </w:tcPr>
          <w:p w14:paraId="02DCA141" w14:textId="5B3373A9" w:rsidR="00595932" w:rsidRPr="00A847F3" w:rsidRDefault="00595932" w:rsidP="00595932">
            <w:pPr>
              <w:rPr>
                <w:lang w:val="en-GB"/>
              </w:rPr>
            </w:pPr>
            <w:r w:rsidRPr="00422B83">
              <w:rPr>
                <w:lang w:val="en-GB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73484DB8" w14:textId="77777777" w:rsidR="00595932" w:rsidRPr="000D782D" w:rsidRDefault="00595932" w:rsidP="00595932">
            <w:pPr>
              <w:rPr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6522F0C9" w14:textId="07020361" w:rsidR="00595932" w:rsidRPr="00422B83" w:rsidRDefault="00595932" w:rsidP="00595932">
            <w:pPr>
              <w:rPr>
                <w:lang w:val="en-GB"/>
              </w:rPr>
            </w:pPr>
            <w:r w:rsidRPr="00422B83">
              <w:rPr>
                <w:lang w:val="en-GB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4BC23D41" w14:textId="77777777" w:rsidR="00595932" w:rsidRPr="00A847F3" w:rsidRDefault="00595932" w:rsidP="00595932">
            <w:pPr>
              <w:rPr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20187300" w14:textId="75795BC3" w:rsidR="00595932" w:rsidRPr="00A847F3" w:rsidRDefault="00595932" w:rsidP="00595932">
            <w:pPr>
              <w:rPr>
                <w:lang w:val="en-GB"/>
              </w:rPr>
            </w:pPr>
            <w:r w:rsidRPr="00A847F3">
              <w:rPr>
                <w:lang w:val="en-GB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2C015CBC" w14:textId="77777777" w:rsidR="00595932" w:rsidRPr="00F43AC5" w:rsidRDefault="00595932" w:rsidP="00595932">
            <w:pPr>
              <w:rPr>
                <w:lang w:val="en-GB"/>
              </w:rPr>
            </w:pPr>
          </w:p>
        </w:tc>
      </w:tr>
      <w:tr w:rsidR="009B5C15" w:rsidRPr="00A847F3" w14:paraId="477C5E6A" w14:textId="4B4F677F" w:rsidTr="009B5C15">
        <w:tc>
          <w:tcPr>
            <w:tcW w:w="2547" w:type="dxa"/>
            <w:shd w:val="clear" w:color="auto" w:fill="auto"/>
          </w:tcPr>
          <w:p w14:paraId="63133631" w14:textId="6E60527C" w:rsidR="00595932" w:rsidRPr="00A847F3" w:rsidRDefault="009B5C15" w:rsidP="009B5C15">
            <w:pPr>
              <w:rPr>
                <w:b/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595932" w:rsidRPr="00A847F3">
              <w:rPr>
                <w:lang w:val="en-GB"/>
              </w:rPr>
              <w:t>≥20 years</w:t>
            </w:r>
          </w:p>
        </w:tc>
        <w:tc>
          <w:tcPr>
            <w:tcW w:w="1890" w:type="dxa"/>
            <w:shd w:val="clear" w:color="auto" w:fill="auto"/>
          </w:tcPr>
          <w:p w14:paraId="7312DB2D" w14:textId="0212FCF4" w:rsidR="00595932" w:rsidRPr="00A847F3" w:rsidRDefault="00595932" w:rsidP="00595932">
            <w:pPr>
              <w:rPr>
                <w:lang w:val="en-GB"/>
              </w:rPr>
            </w:pPr>
            <w:r w:rsidRPr="00F43AC5">
              <w:rPr>
                <w:b/>
                <w:bCs/>
                <w:lang w:val="en-GB"/>
              </w:rPr>
              <w:t>0.</w:t>
            </w:r>
            <w:r>
              <w:rPr>
                <w:b/>
                <w:bCs/>
                <w:lang w:val="en-GB"/>
              </w:rPr>
              <w:t>55</w:t>
            </w:r>
            <w:r w:rsidRPr="00F43AC5">
              <w:rPr>
                <w:b/>
                <w:bCs/>
                <w:lang w:val="en-GB"/>
              </w:rPr>
              <w:t xml:space="preserve"> (0.4</w:t>
            </w:r>
            <w:r>
              <w:rPr>
                <w:b/>
                <w:bCs/>
                <w:lang w:val="en-GB"/>
              </w:rPr>
              <w:t>3</w:t>
            </w:r>
            <w:r w:rsidRPr="00F43AC5">
              <w:rPr>
                <w:b/>
                <w:bCs/>
                <w:lang w:val="en-GB"/>
              </w:rPr>
              <w:t>-0.</w:t>
            </w:r>
            <w:r>
              <w:rPr>
                <w:b/>
                <w:bCs/>
                <w:lang w:val="en-GB"/>
              </w:rPr>
              <w:t>69</w:t>
            </w:r>
            <w:r w:rsidRPr="00F43AC5">
              <w:rPr>
                <w:b/>
                <w:bCs/>
                <w:lang w:val="en-GB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1F44B74" w14:textId="77777777" w:rsidR="00595932" w:rsidRPr="000D782D" w:rsidRDefault="00595932" w:rsidP="00595932">
            <w:pPr>
              <w:rPr>
                <w:b/>
                <w:bCs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356F4456" w14:textId="37DA6F80" w:rsidR="00595932" w:rsidRPr="00F43AC5" w:rsidRDefault="00595932" w:rsidP="00595932">
            <w:pPr>
              <w:rPr>
                <w:b/>
                <w:bCs/>
                <w:lang w:val="en-GB"/>
              </w:rPr>
            </w:pPr>
            <w:r w:rsidRPr="00F43AC5">
              <w:rPr>
                <w:b/>
                <w:bCs/>
                <w:lang w:val="en-GB"/>
              </w:rPr>
              <w:t>0.66 (0.47-0.92)</w:t>
            </w:r>
          </w:p>
        </w:tc>
        <w:tc>
          <w:tcPr>
            <w:tcW w:w="1890" w:type="dxa"/>
            <w:shd w:val="clear" w:color="auto" w:fill="auto"/>
          </w:tcPr>
          <w:p w14:paraId="302B8C21" w14:textId="77777777" w:rsidR="00595932" w:rsidRPr="00F43AC5" w:rsidRDefault="00595932" w:rsidP="00595932">
            <w:pPr>
              <w:rPr>
                <w:b/>
                <w:bCs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17D7A908" w14:textId="75B4B25D" w:rsidR="00595932" w:rsidRPr="00F43AC5" w:rsidRDefault="00595932" w:rsidP="00595932">
            <w:pPr>
              <w:rPr>
                <w:b/>
                <w:bCs/>
                <w:lang w:val="en-GB"/>
              </w:rPr>
            </w:pPr>
            <w:r w:rsidRPr="00F43AC5">
              <w:rPr>
                <w:b/>
                <w:bCs/>
                <w:lang w:val="en-GB"/>
              </w:rPr>
              <w:t>0.46 (0.33-0.66)</w:t>
            </w:r>
          </w:p>
        </w:tc>
        <w:tc>
          <w:tcPr>
            <w:tcW w:w="1890" w:type="dxa"/>
            <w:shd w:val="clear" w:color="auto" w:fill="auto"/>
          </w:tcPr>
          <w:p w14:paraId="40424CC0" w14:textId="77777777" w:rsidR="00595932" w:rsidRPr="00F43AC5" w:rsidRDefault="00595932" w:rsidP="00595932">
            <w:pPr>
              <w:rPr>
                <w:lang w:val="en-GB"/>
              </w:rPr>
            </w:pPr>
          </w:p>
        </w:tc>
      </w:tr>
      <w:tr w:rsidR="009B5C15" w:rsidRPr="00A847F3" w14:paraId="04B6AC0D" w14:textId="4A8744E1" w:rsidTr="009B5C15">
        <w:tc>
          <w:tcPr>
            <w:tcW w:w="2547" w:type="dxa"/>
            <w:shd w:val="clear" w:color="auto" w:fill="auto"/>
          </w:tcPr>
          <w:p w14:paraId="093EDF6E" w14:textId="00494494" w:rsidR="00595932" w:rsidRPr="00A847F3" w:rsidRDefault="009B5C15" w:rsidP="009B5C15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595932" w:rsidRPr="00A847F3">
              <w:rPr>
                <w:lang w:val="en-GB"/>
              </w:rPr>
              <w:t>10-19 years</w:t>
            </w:r>
          </w:p>
        </w:tc>
        <w:tc>
          <w:tcPr>
            <w:tcW w:w="1890" w:type="dxa"/>
            <w:shd w:val="clear" w:color="auto" w:fill="auto"/>
          </w:tcPr>
          <w:p w14:paraId="4C0E270C" w14:textId="27C36E12" w:rsidR="00595932" w:rsidRPr="00A847F3" w:rsidRDefault="00595932" w:rsidP="00595932">
            <w:pPr>
              <w:rPr>
                <w:lang w:val="en-GB"/>
              </w:rPr>
            </w:pPr>
            <w:r w:rsidRPr="00F43AC5">
              <w:rPr>
                <w:b/>
                <w:bCs/>
                <w:lang w:val="en-GB"/>
              </w:rPr>
              <w:t>0.</w:t>
            </w:r>
            <w:r>
              <w:rPr>
                <w:b/>
                <w:bCs/>
                <w:lang w:val="en-GB"/>
              </w:rPr>
              <w:t>35</w:t>
            </w:r>
            <w:r w:rsidRPr="00F43AC5">
              <w:rPr>
                <w:b/>
                <w:bCs/>
                <w:lang w:val="en-GB"/>
              </w:rPr>
              <w:t xml:space="preserve"> (0.2</w:t>
            </w:r>
            <w:r>
              <w:rPr>
                <w:b/>
                <w:bCs/>
                <w:lang w:val="en-GB"/>
              </w:rPr>
              <w:t>7</w:t>
            </w:r>
            <w:r w:rsidRPr="00F43AC5">
              <w:rPr>
                <w:b/>
                <w:bCs/>
                <w:lang w:val="en-GB"/>
              </w:rPr>
              <w:t>-0.</w:t>
            </w:r>
            <w:r>
              <w:rPr>
                <w:b/>
                <w:bCs/>
                <w:lang w:val="en-GB"/>
              </w:rPr>
              <w:t>46</w:t>
            </w:r>
            <w:r w:rsidRPr="00F43AC5">
              <w:rPr>
                <w:b/>
                <w:bCs/>
                <w:lang w:val="en-GB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CB8CE5D" w14:textId="0AA27C0B" w:rsidR="00595932" w:rsidRPr="00595932" w:rsidRDefault="00595932" w:rsidP="00595932">
            <w:pPr>
              <w:rPr>
                <w:lang w:val="en-GB"/>
              </w:rPr>
            </w:pPr>
            <w:r w:rsidRPr="00595932">
              <w:rPr>
                <w:lang w:val="en-GB"/>
              </w:rPr>
              <w:t>0.0157</w:t>
            </w:r>
          </w:p>
        </w:tc>
        <w:tc>
          <w:tcPr>
            <w:tcW w:w="1890" w:type="dxa"/>
            <w:shd w:val="clear" w:color="auto" w:fill="auto"/>
          </w:tcPr>
          <w:p w14:paraId="55FCD804" w14:textId="23FF85B2" w:rsidR="00595932" w:rsidRPr="00F43AC5" w:rsidRDefault="00595932" w:rsidP="00595932">
            <w:pPr>
              <w:rPr>
                <w:b/>
                <w:bCs/>
                <w:lang w:val="en-GB"/>
              </w:rPr>
            </w:pPr>
            <w:r w:rsidRPr="00F43AC5">
              <w:rPr>
                <w:b/>
                <w:bCs/>
                <w:lang w:val="en-GB"/>
              </w:rPr>
              <w:t>0.40 (0.26-0.60)</w:t>
            </w:r>
          </w:p>
        </w:tc>
        <w:tc>
          <w:tcPr>
            <w:tcW w:w="1890" w:type="dxa"/>
            <w:shd w:val="clear" w:color="auto" w:fill="auto"/>
          </w:tcPr>
          <w:p w14:paraId="7CA6777C" w14:textId="11C5351C" w:rsidR="00595932" w:rsidRPr="00BC4F46" w:rsidRDefault="00595932" w:rsidP="00595932">
            <w:pPr>
              <w:rPr>
                <w:lang w:val="en-GB"/>
              </w:rPr>
            </w:pPr>
            <w:r w:rsidRPr="00BC4F46">
              <w:rPr>
                <w:lang w:val="en-GB"/>
              </w:rPr>
              <w:t>0.0597</w:t>
            </w:r>
          </w:p>
        </w:tc>
        <w:tc>
          <w:tcPr>
            <w:tcW w:w="1890" w:type="dxa"/>
            <w:shd w:val="clear" w:color="auto" w:fill="auto"/>
          </w:tcPr>
          <w:p w14:paraId="46DC18F8" w14:textId="11AB88A9" w:rsidR="00595932" w:rsidRPr="00F43AC5" w:rsidRDefault="00595932" w:rsidP="00595932">
            <w:pPr>
              <w:rPr>
                <w:b/>
                <w:bCs/>
                <w:lang w:val="en-GB"/>
              </w:rPr>
            </w:pPr>
            <w:r w:rsidRPr="00F43AC5">
              <w:rPr>
                <w:b/>
                <w:bCs/>
                <w:lang w:val="en-GB"/>
              </w:rPr>
              <w:t>0.32 (0.22-0.46)</w:t>
            </w:r>
          </w:p>
        </w:tc>
        <w:tc>
          <w:tcPr>
            <w:tcW w:w="1890" w:type="dxa"/>
            <w:shd w:val="clear" w:color="auto" w:fill="auto"/>
          </w:tcPr>
          <w:p w14:paraId="426A517E" w14:textId="4D00F71B" w:rsidR="00595932" w:rsidRPr="00F43AC5" w:rsidRDefault="00595932" w:rsidP="00595932">
            <w:pPr>
              <w:rPr>
                <w:lang w:val="en-GB"/>
              </w:rPr>
            </w:pPr>
            <w:r w:rsidRPr="00F43AC5">
              <w:rPr>
                <w:lang w:val="en-GB"/>
              </w:rPr>
              <w:t>0.1392</w:t>
            </w:r>
          </w:p>
        </w:tc>
      </w:tr>
      <w:tr w:rsidR="009B5C15" w:rsidRPr="00A847F3" w14:paraId="4850F738" w14:textId="03C51BE1" w:rsidTr="009B5C15">
        <w:tc>
          <w:tcPr>
            <w:tcW w:w="2547" w:type="dxa"/>
            <w:shd w:val="clear" w:color="auto" w:fill="auto"/>
          </w:tcPr>
          <w:p w14:paraId="641F168F" w14:textId="15D89A0A" w:rsidR="00595932" w:rsidRDefault="009B5C15" w:rsidP="009B5C15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595932" w:rsidRPr="00A847F3">
              <w:rPr>
                <w:lang w:val="en-GB"/>
              </w:rPr>
              <w:t>&lt;10 years</w:t>
            </w:r>
          </w:p>
        </w:tc>
        <w:tc>
          <w:tcPr>
            <w:tcW w:w="1890" w:type="dxa"/>
            <w:shd w:val="clear" w:color="auto" w:fill="auto"/>
          </w:tcPr>
          <w:p w14:paraId="17B162DD" w14:textId="4DC0FC7C" w:rsidR="00595932" w:rsidRPr="00A847F3" w:rsidRDefault="00595932" w:rsidP="00595932">
            <w:pPr>
              <w:rPr>
                <w:lang w:val="en-GB"/>
              </w:rPr>
            </w:pPr>
            <w:r w:rsidRPr="00F43AC5">
              <w:rPr>
                <w:b/>
                <w:bCs/>
                <w:lang w:val="en-GB"/>
              </w:rPr>
              <w:t>0.</w:t>
            </w:r>
            <w:r>
              <w:rPr>
                <w:b/>
                <w:bCs/>
                <w:lang w:val="en-GB"/>
              </w:rPr>
              <w:t>21</w:t>
            </w:r>
            <w:r w:rsidRPr="00F43AC5">
              <w:rPr>
                <w:b/>
                <w:bCs/>
                <w:lang w:val="en-GB"/>
              </w:rPr>
              <w:t xml:space="preserve"> (0.</w:t>
            </w:r>
            <w:r>
              <w:rPr>
                <w:b/>
                <w:bCs/>
                <w:lang w:val="en-GB"/>
              </w:rPr>
              <w:t>1</w:t>
            </w:r>
            <w:r w:rsidRPr="00F43AC5">
              <w:rPr>
                <w:b/>
                <w:bCs/>
                <w:lang w:val="en-GB"/>
              </w:rPr>
              <w:t>6-0.28)</w:t>
            </w:r>
          </w:p>
        </w:tc>
        <w:tc>
          <w:tcPr>
            <w:tcW w:w="1890" w:type="dxa"/>
            <w:shd w:val="clear" w:color="auto" w:fill="auto"/>
          </w:tcPr>
          <w:p w14:paraId="1AC08780" w14:textId="098D28EF" w:rsidR="00595932" w:rsidRPr="00595932" w:rsidRDefault="00595932" w:rsidP="00595932">
            <w:pPr>
              <w:rPr>
                <w:lang w:val="en-GB"/>
              </w:rPr>
            </w:pPr>
            <w:r w:rsidRPr="00595932">
              <w:rPr>
                <w:lang w:val="en-GB"/>
              </w:rPr>
              <w:t>0.0097/0.0000</w:t>
            </w:r>
          </w:p>
        </w:tc>
        <w:tc>
          <w:tcPr>
            <w:tcW w:w="1890" w:type="dxa"/>
            <w:shd w:val="clear" w:color="auto" w:fill="auto"/>
          </w:tcPr>
          <w:p w14:paraId="0B2A75E1" w14:textId="78D1914F" w:rsidR="00595932" w:rsidRPr="00F43AC5" w:rsidRDefault="00595932" w:rsidP="00595932">
            <w:pPr>
              <w:rPr>
                <w:b/>
                <w:bCs/>
                <w:lang w:val="en-GB"/>
              </w:rPr>
            </w:pPr>
            <w:r w:rsidRPr="00F43AC5">
              <w:rPr>
                <w:b/>
                <w:bCs/>
                <w:lang w:val="en-GB"/>
              </w:rPr>
              <w:t>0.13 (0.06-0.28)</w:t>
            </w:r>
          </w:p>
        </w:tc>
        <w:tc>
          <w:tcPr>
            <w:tcW w:w="1890" w:type="dxa"/>
            <w:shd w:val="clear" w:color="auto" w:fill="auto"/>
          </w:tcPr>
          <w:p w14:paraId="315ECE77" w14:textId="4CB7CE19" w:rsidR="00595932" w:rsidRPr="00BC4F46" w:rsidRDefault="00595932" w:rsidP="00595932">
            <w:pPr>
              <w:rPr>
                <w:lang w:val="en-GB"/>
              </w:rPr>
            </w:pPr>
            <w:r w:rsidRPr="00BC4F46">
              <w:rPr>
                <w:lang w:val="en-GB"/>
              </w:rPr>
              <w:t>0.0121/0.0001</w:t>
            </w:r>
          </w:p>
        </w:tc>
        <w:tc>
          <w:tcPr>
            <w:tcW w:w="1890" w:type="dxa"/>
            <w:shd w:val="clear" w:color="auto" w:fill="auto"/>
          </w:tcPr>
          <w:p w14:paraId="76F8F80D" w14:textId="1942C3D0" w:rsidR="00595932" w:rsidRPr="00F43AC5" w:rsidRDefault="00595932" w:rsidP="00595932">
            <w:pPr>
              <w:rPr>
                <w:b/>
                <w:bCs/>
                <w:lang w:val="en-GB"/>
              </w:rPr>
            </w:pPr>
            <w:r w:rsidRPr="00F43AC5">
              <w:rPr>
                <w:b/>
                <w:bCs/>
                <w:lang w:val="en-GB"/>
              </w:rPr>
              <w:t>0.23 (0.17-0.31)</w:t>
            </w:r>
          </w:p>
        </w:tc>
        <w:tc>
          <w:tcPr>
            <w:tcW w:w="1890" w:type="dxa"/>
            <w:shd w:val="clear" w:color="auto" w:fill="auto"/>
          </w:tcPr>
          <w:p w14:paraId="3BCB36B1" w14:textId="4F784EB0" w:rsidR="00595932" w:rsidRPr="00F43AC5" w:rsidRDefault="00595932" w:rsidP="00595932">
            <w:pPr>
              <w:rPr>
                <w:lang w:val="en-GB"/>
              </w:rPr>
            </w:pPr>
            <w:r>
              <w:rPr>
                <w:lang w:val="en-GB"/>
              </w:rPr>
              <w:t>0.1646/0.0026</w:t>
            </w:r>
          </w:p>
        </w:tc>
      </w:tr>
    </w:tbl>
    <w:p w14:paraId="1B1172E8" w14:textId="5A942AC8" w:rsidR="00606127" w:rsidRDefault="009B5C15" w:rsidP="00606127">
      <w:pPr>
        <w:rPr>
          <w:b/>
          <w:sz w:val="18"/>
          <w:szCs w:val="18"/>
          <w:lang w:val="en-GB"/>
        </w:rPr>
      </w:pPr>
      <w:r w:rsidRPr="009B5C15">
        <w:rPr>
          <w:b/>
          <w:lang w:val="en-GB"/>
        </w:rPr>
        <w:t xml:space="preserve">Table </w:t>
      </w:r>
      <w:r w:rsidR="00606127" w:rsidRPr="009B5C15">
        <w:rPr>
          <w:b/>
          <w:lang w:val="en-GB"/>
        </w:rPr>
        <w:t>S3</w:t>
      </w:r>
      <w:r>
        <w:rPr>
          <w:b/>
          <w:lang w:val="en-GB"/>
        </w:rPr>
        <w:t>.</w:t>
      </w:r>
      <w:r w:rsidR="00606127" w:rsidRPr="00606127">
        <w:rPr>
          <w:b/>
          <w:sz w:val="18"/>
          <w:szCs w:val="18"/>
          <w:lang w:val="en-GB"/>
        </w:rPr>
        <w:t xml:space="preserve"> </w:t>
      </w:r>
      <w:r w:rsidR="00606127" w:rsidRPr="00606127">
        <w:rPr>
          <w:lang w:val="en-GB"/>
        </w:rPr>
        <w:t xml:space="preserve">Odd </w:t>
      </w:r>
      <w:r w:rsidRPr="00606127">
        <w:rPr>
          <w:lang w:val="en-GB"/>
        </w:rPr>
        <w:t xml:space="preserve">ratios </w:t>
      </w:r>
      <w:r w:rsidR="00606127" w:rsidRPr="00606127">
        <w:rPr>
          <w:lang w:val="en-GB"/>
        </w:rPr>
        <w:t xml:space="preserve">(OR) for hazardous drinking with 95% </w:t>
      </w:r>
      <w:r w:rsidR="009767B6">
        <w:rPr>
          <w:lang w:val="en-GB"/>
        </w:rPr>
        <w:t>confidence intervals (CI)</w:t>
      </w:r>
      <w:r w:rsidR="00606127" w:rsidRPr="00606127">
        <w:rPr>
          <w:lang w:val="en-GB"/>
        </w:rPr>
        <w:t xml:space="preserve"> by duration of residence</w:t>
      </w:r>
      <w:r w:rsidR="00606127">
        <w:rPr>
          <w:lang w:val="en-GB"/>
        </w:rPr>
        <w:t>,</w:t>
      </w:r>
      <w:r w:rsidR="00606127" w:rsidRPr="00606127">
        <w:rPr>
          <w:lang w:val="en-GB"/>
        </w:rPr>
        <w:t xml:space="preserve"> among European and non-European migrants</w:t>
      </w:r>
    </w:p>
    <w:p w14:paraId="1323E1FE" w14:textId="62A187FA" w:rsidR="00CC1E42" w:rsidRDefault="00CC1E42" w:rsidP="007F154C">
      <w:pPr>
        <w:rPr>
          <w:b/>
          <w:sz w:val="18"/>
          <w:szCs w:val="18"/>
          <w:lang w:val="en-GB"/>
        </w:rPr>
      </w:pPr>
    </w:p>
    <w:p w14:paraId="4707C79E" w14:textId="7A83F99A" w:rsidR="00B017B5" w:rsidRDefault="00B017B5" w:rsidP="00B017B5">
      <w:pPr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  <w:t xml:space="preserve">* </w:t>
      </w:r>
      <w:r w:rsidRPr="007B69BB">
        <w:rPr>
          <w:bCs/>
          <w:sz w:val="18"/>
          <w:szCs w:val="18"/>
          <w:lang w:val="en-GB"/>
        </w:rPr>
        <w:t xml:space="preserve">For the 10-19 years </w:t>
      </w:r>
      <w:r w:rsidRPr="00743DD8">
        <w:rPr>
          <w:bCs/>
          <w:sz w:val="18"/>
          <w:szCs w:val="18"/>
          <w:lang w:val="en-GB"/>
        </w:rPr>
        <w:t>category</w:t>
      </w:r>
      <w:r w:rsidRPr="00485A2D">
        <w:rPr>
          <w:bCs/>
          <w:sz w:val="18"/>
          <w:szCs w:val="18"/>
          <w:lang w:val="en-GB"/>
        </w:rPr>
        <w:t xml:space="preserve"> </w:t>
      </w:r>
      <w:r w:rsidRPr="003B625A">
        <w:rPr>
          <w:bCs/>
          <w:sz w:val="18"/>
          <w:szCs w:val="18"/>
          <w:lang w:val="en-GB"/>
        </w:rPr>
        <w:t>the p-value is for comparison with the ≥20 years category.</w:t>
      </w:r>
      <w:r>
        <w:rPr>
          <w:bCs/>
          <w:sz w:val="18"/>
          <w:szCs w:val="18"/>
          <w:lang w:val="en-GB"/>
        </w:rPr>
        <w:t xml:space="preserve"> </w:t>
      </w:r>
      <w:r w:rsidRPr="003B625A">
        <w:rPr>
          <w:bCs/>
          <w:sz w:val="18"/>
          <w:szCs w:val="18"/>
          <w:lang w:val="en-GB"/>
        </w:rPr>
        <w:t xml:space="preserve">For the &lt;10 years category the </w:t>
      </w:r>
      <w:r w:rsidRPr="009B5C15">
        <w:rPr>
          <w:bCs/>
          <w:i/>
          <w:iCs/>
          <w:sz w:val="18"/>
          <w:szCs w:val="18"/>
          <w:lang w:val="en-GB"/>
        </w:rPr>
        <w:t>p</w:t>
      </w:r>
      <w:r w:rsidRPr="003B625A">
        <w:rPr>
          <w:bCs/>
          <w:sz w:val="18"/>
          <w:szCs w:val="18"/>
          <w:lang w:val="en-GB"/>
        </w:rPr>
        <w:t xml:space="preserve">-values are for comparisons with the </w:t>
      </w:r>
      <w:r w:rsidRPr="007B69BB">
        <w:rPr>
          <w:sz w:val="18"/>
          <w:szCs w:val="18"/>
          <w:lang w:val="en-GB"/>
        </w:rPr>
        <w:t>10-19 years category and the ≥20 years category</w:t>
      </w:r>
      <w:r w:rsidR="009767B6">
        <w:rPr>
          <w:sz w:val="18"/>
          <w:szCs w:val="18"/>
          <w:lang w:val="en-GB"/>
        </w:rPr>
        <w:t>, respectively</w:t>
      </w:r>
      <w:r w:rsidRPr="007B69BB">
        <w:rPr>
          <w:sz w:val="18"/>
          <w:szCs w:val="18"/>
          <w:lang w:val="en-GB"/>
        </w:rPr>
        <w:t>.</w:t>
      </w:r>
      <w:r w:rsidRPr="007B69BB">
        <w:rPr>
          <w:bCs/>
          <w:sz w:val="18"/>
          <w:szCs w:val="18"/>
          <w:lang w:val="en-GB"/>
        </w:rPr>
        <w:t xml:space="preserve"> </w:t>
      </w:r>
    </w:p>
    <w:p w14:paraId="44F77EEA" w14:textId="3823995D" w:rsidR="005F4FFA" w:rsidRDefault="005F4FFA">
      <w:pPr>
        <w:rPr>
          <w:b/>
          <w:sz w:val="18"/>
          <w:szCs w:val="18"/>
          <w:lang w:val="en-GB"/>
        </w:rPr>
      </w:pPr>
    </w:p>
    <w:sectPr w:rsidR="005F4FFA" w:rsidSect="0040520E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0ECC23" w14:textId="77777777" w:rsidR="00737684" w:rsidRDefault="00737684" w:rsidP="004D441A">
      <w:pPr>
        <w:spacing w:after="0" w:line="240" w:lineRule="auto"/>
      </w:pPr>
      <w:r>
        <w:separator/>
      </w:r>
    </w:p>
  </w:endnote>
  <w:endnote w:type="continuationSeparator" w:id="0">
    <w:p w14:paraId="1CD4C038" w14:textId="77777777" w:rsidR="00737684" w:rsidRDefault="00737684" w:rsidP="004D4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2D5A2E" w14:textId="77777777" w:rsidR="00737684" w:rsidRDefault="00737684" w:rsidP="004D441A">
      <w:pPr>
        <w:spacing w:after="0" w:line="240" w:lineRule="auto"/>
      </w:pPr>
      <w:r>
        <w:separator/>
      </w:r>
    </w:p>
  </w:footnote>
  <w:footnote w:type="continuationSeparator" w:id="0">
    <w:p w14:paraId="13AA9F24" w14:textId="77777777" w:rsidR="00737684" w:rsidRDefault="00737684" w:rsidP="004D44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49272C"/>
    <w:multiLevelType w:val="hybridMultilevel"/>
    <w:tmpl w:val="8572C9FC"/>
    <w:lvl w:ilvl="0" w:tplc="A97A5BB4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F22067"/>
    <w:multiLevelType w:val="hybridMultilevel"/>
    <w:tmpl w:val="2CD8E3C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0E54BC"/>
    <w:multiLevelType w:val="hybridMultilevel"/>
    <w:tmpl w:val="3F061F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057DCD"/>
    <w:multiLevelType w:val="hybridMultilevel"/>
    <w:tmpl w:val="849CBECA"/>
    <w:lvl w:ilvl="0" w:tplc="E90E4318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985989">
    <w:abstractNumId w:val="3"/>
  </w:num>
  <w:num w:numId="2" w16cid:durableId="93209796">
    <w:abstractNumId w:val="0"/>
  </w:num>
  <w:num w:numId="3" w16cid:durableId="678970675">
    <w:abstractNumId w:val="1"/>
  </w:num>
  <w:num w:numId="4" w16cid:durableId="1523663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65"/>
    <w:rsid w:val="00000789"/>
    <w:rsid w:val="00001B34"/>
    <w:rsid w:val="00006DDB"/>
    <w:rsid w:val="000126B6"/>
    <w:rsid w:val="000130AB"/>
    <w:rsid w:val="000133D2"/>
    <w:rsid w:val="00014D6B"/>
    <w:rsid w:val="0002514F"/>
    <w:rsid w:val="00025ABA"/>
    <w:rsid w:val="0002695B"/>
    <w:rsid w:val="00032D82"/>
    <w:rsid w:val="0003427D"/>
    <w:rsid w:val="00041565"/>
    <w:rsid w:val="00046A9F"/>
    <w:rsid w:val="00047C32"/>
    <w:rsid w:val="0005070A"/>
    <w:rsid w:val="00052D25"/>
    <w:rsid w:val="00053BC5"/>
    <w:rsid w:val="00054C42"/>
    <w:rsid w:val="00055692"/>
    <w:rsid w:val="000564B1"/>
    <w:rsid w:val="00060878"/>
    <w:rsid w:val="00070F88"/>
    <w:rsid w:val="000737DE"/>
    <w:rsid w:val="00074E9F"/>
    <w:rsid w:val="000756AC"/>
    <w:rsid w:val="00080A32"/>
    <w:rsid w:val="00081404"/>
    <w:rsid w:val="00081B96"/>
    <w:rsid w:val="000829D9"/>
    <w:rsid w:val="00083B09"/>
    <w:rsid w:val="00085BEA"/>
    <w:rsid w:val="000928EF"/>
    <w:rsid w:val="000961B1"/>
    <w:rsid w:val="00096E44"/>
    <w:rsid w:val="00097F72"/>
    <w:rsid w:val="000A0663"/>
    <w:rsid w:val="000A06A5"/>
    <w:rsid w:val="000A51E9"/>
    <w:rsid w:val="000A7BE4"/>
    <w:rsid w:val="000B198E"/>
    <w:rsid w:val="000B3E46"/>
    <w:rsid w:val="000B577E"/>
    <w:rsid w:val="000B716B"/>
    <w:rsid w:val="000B7C52"/>
    <w:rsid w:val="000C1B6A"/>
    <w:rsid w:val="000C21D1"/>
    <w:rsid w:val="000C2AB8"/>
    <w:rsid w:val="000D0B36"/>
    <w:rsid w:val="000D0F38"/>
    <w:rsid w:val="000D4A01"/>
    <w:rsid w:val="000D5086"/>
    <w:rsid w:val="000D6933"/>
    <w:rsid w:val="000D782D"/>
    <w:rsid w:val="000E1380"/>
    <w:rsid w:val="000E46B4"/>
    <w:rsid w:val="000E4FA7"/>
    <w:rsid w:val="000E6AB8"/>
    <w:rsid w:val="000E7613"/>
    <w:rsid w:val="000F6E2E"/>
    <w:rsid w:val="0010249A"/>
    <w:rsid w:val="00105C0A"/>
    <w:rsid w:val="00111268"/>
    <w:rsid w:val="00115D08"/>
    <w:rsid w:val="001166B1"/>
    <w:rsid w:val="0011685E"/>
    <w:rsid w:val="001169D9"/>
    <w:rsid w:val="001216A5"/>
    <w:rsid w:val="0012217B"/>
    <w:rsid w:val="00122D31"/>
    <w:rsid w:val="00122EFC"/>
    <w:rsid w:val="001258A2"/>
    <w:rsid w:val="00127687"/>
    <w:rsid w:val="001317B8"/>
    <w:rsid w:val="001350E6"/>
    <w:rsid w:val="00137404"/>
    <w:rsid w:val="001401C1"/>
    <w:rsid w:val="0015019E"/>
    <w:rsid w:val="00151342"/>
    <w:rsid w:val="00152A8C"/>
    <w:rsid w:val="001532F5"/>
    <w:rsid w:val="001549A4"/>
    <w:rsid w:val="001679F7"/>
    <w:rsid w:val="0017021B"/>
    <w:rsid w:val="00173F6A"/>
    <w:rsid w:val="00180F66"/>
    <w:rsid w:val="0018232E"/>
    <w:rsid w:val="00187A46"/>
    <w:rsid w:val="00187CB5"/>
    <w:rsid w:val="00193B2C"/>
    <w:rsid w:val="001A36C0"/>
    <w:rsid w:val="001A3C30"/>
    <w:rsid w:val="001A65B5"/>
    <w:rsid w:val="001B0346"/>
    <w:rsid w:val="001B0451"/>
    <w:rsid w:val="001B30A9"/>
    <w:rsid w:val="001B3EC0"/>
    <w:rsid w:val="001B5D41"/>
    <w:rsid w:val="001B5D9B"/>
    <w:rsid w:val="001B6DDE"/>
    <w:rsid w:val="001B6E36"/>
    <w:rsid w:val="001B7EE3"/>
    <w:rsid w:val="001C14F9"/>
    <w:rsid w:val="001C17F6"/>
    <w:rsid w:val="001C1AE6"/>
    <w:rsid w:val="001D01B9"/>
    <w:rsid w:val="001D02A2"/>
    <w:rsid w:val="001D2407"/>
    <w:rsid w:val="001D33D3"/>
    <w:rsid w:val="001D614B"/>
    <w:rsid w:val="001D662B"/>
    <w:rsid w:val="001E0A55"/>
    <w:rsid w:val="001E1A81"/>
    <w:rsid w:val="001E310E"/>
    <w:rsid w:val="001E52BD"/>
    <w:rsid w:val="001E55F4"/>
    <w:rsid w:val="001F1648"/>
    <w:rsid w:val="001F2060"/>
    <w:rsid w:val="002003E9"/>
    <w:rsid w:val="00204C3A"/>
    <w:rsid w:val="0020531A"/>
    <w:rsid w:val="00206381"/>
    <w:rsid w:val="002069D0"/>
    <w:rsid w:val="00207BBA"/>
    <w:rsid w:val="0021186D"/>
    <w:rsid w:val="00214765"/>
    <w:rsid w:val="002166EC"/>
    <w:rsid w:val="002168E0"/>
    <w:rsid w:val="00216A96"/>
    <w:rsid w:val="0021772D"/>
    <w:rsid w:val="002177E1"/>
    <w:rsid w:val="002235B5"/>
    <w:rsid w:val="00227D81"/>
    <w:rsid w:val="002329E2"/>
    <w:rsid w:val="00233F01"/>
    <w:rsid w:val="002343A0"/>
    <w:rsid w:val="002358DC"/>
    <w:rsid w:val="00241AEC"/>
    <w:rsid w:val="00241FB7"/>
    <w:rsid w:val="00245E11"/>
    <w:rsid w:val="002510C4"/>
    <w:rsid w:val="00252668"/>
    <w:rsid w:val="00252DAA"/>
    <w:rsid w:val="00253F8F"/>
    <w:rsid w:val="002569A3"/>
    <w:rsid w:val="0026096B"/>
    <w:rsid w:val="00262ECA"/>
    <w:rsid w:val="00263229"/>
    <w:rsid w:val="0026368B"/>
    <w:rsid w:val="00270CB4"/>
    <w:rsid w:val="00272907"/>
    <w:rsid w:val="00275126"/>
    <w:rsid w:val="00276283"/>
    <w:rsid w:val="0027729D"/>
    <w:rsid w:val="00285CD5"/>
    <w:rsid w:val="002900AA"/>
    <w:rsid w:val="0029731A"/>
    <w:rsid w:val="002A115B"/>
    <w:rsid w:val="002A3EE1"/>
    <w:rsid w:val="002A3F28"/>
    <w:rsid w:val="002A4144"/>
    <w:rsid w:val="002A7DC7"/>
    <w:rsid w:val="002B0E4E"/>
    <w:rsid w:val="002B6383"/>
    <w:rsid w:val="002C1039"/>
    <w:rsid w:val="002C4B5E"/>
    <w:rsid w:val="002D12EE"/>
    <w:rsid w:val="002D1995"/>
    <w:rsid w:val="002D31F9"/>
    <w:rsid w:val="002D4D9F"/>
    <w:rsid w:val="002D6BDD"/>
    <w:rsid w:val="002D6E51"/>
    <w:rsid w:val="002E384F"/>
    <w:rsid w:val="002E398F"/>
    <w:rsid w:val="002F7325"/>
    <w:rsid w:val="00300883"/>
    <w:rsid w:val="00301070"/>
    <w:rsid w:val="003040FC"/>
    <w:rsid w:val="00310F75"/>
    <w:rsid w:val="00313E08"/>
    <w:rsid w:val="00314587"/>
    <w:rsid w:val="00316015"/>
    <w:rsid w:val="00317692"/>
    <w:rsid w:val="00321AF2"/>
    <w:rsid w:val="00325158"/>
    <w:rsid w:val="00334723"/>
    <w:rsid w:val="00334A4A"/>
    <w:rsid w:val="0033719E"/>
    <w:rsid w:val="00337B9C"/>
    <w:rsid w:val="003470DF"/>
    <w:rsid w:val="00347450"/>
    <w:rsid w:val="00347A58"/>
    <w:rsid w:val="00353C6C"/>
    <w:rsid w:val="003579EF"/>
    <w:rsid w:val="00363E7C"/>
    <w:rsid w:val="00364D2B"/>
    <w:rsid w:val="00365DBB"/>
    <w:rsid w:val="00375557"/>
    <w:rsid w:val="003756AC"/>
    <w:rsid w:val="00375A5C"/>
    <w:rsid w:val="003763B0"/>
    <w:rsid w:val="0037788E"/>
    <w:rsid w:val="003807CB"/>
    <w:rsid w:val="00390F8B"/>
    <w:rsid w:val="0039187E"/>
    <w:rsid w:val="00393867"/>
    <w:rsid w:val="00394989"/>
    <w:rsid w:val="00396BF5"/>
    <w:rsid w:val="003A1164"/>
    <w:rsid w:val="003A4147"/>
    <w:rsid w:val="003A54EE"/>
    <w:rsid w:val="003B625A"/>
    <w:rsid w:val="003B7C18"/>
    <w:rsid w:val="003C0E47"/>
    <w:rsid w:val="003C2DEA"/>
    <w:rsid w:val="003C43A9"/>
    <w:rsid w:val="003C6FC1"/>
    <w:rsid w:val="003C739B"/>
    <w:rsid w:val="003D24E1"/>
    <w:rsid w:val="003D6160"/>
    <w:rsid w:val="003D61D9"/>
    <w:rsid w:val="003E07A6"/>
    <w:rsid w:val="003E1B6D"/>
    <w:rsid w:val="003E626A"/>
    <w:rsid w:val="003E7AEB"/>
    <w:rsid w:val="003F090C"/>
    <w:rsid w:val="003F144A"/>
    <w:rsid w:val="004041ED"/>
    <w:rsid w:val="0040520E"/>
    <w:rsid w:val="00411BD4"/>
    <w:rsid w:val="0041214A"/>
    <w:rsid w:val="00415ADB"/>
    <w:rsid w:val="00416690"/>
    <w:rsid w:val="00420AC0"/>
    <w:rsid w:val="00422B83"/>
    <w:rsid w:val="00430C2D"/>
    <w:rsid w:val="00432C4C"/>
    <w:rsid w:val="00433411"/>
    <w:rsid w:val="00434943"/>
    <w:rsid w:val="004355C8"/>
    <w:rsid w:val="00441565"/>
    <w:rsid w:val="00441E16"/>
    <w:rsid w:val="004447FD"/>
    <w:rsid w:val="00446F6F"/>
    <w:rsid w:val="00447762"/>
    <w:rsid w:val="004478C7"/>
    <w:rsid w:val="00453D96"/>
    <w:rsid w:val="0046226F"/>
    <w:rsid w:val="00471FC4"/>
    <w:rsid w:val="00472512"/>
    <w:rsid w:val="004727DF"/>
    <w:rsid w:val="00481570"/>
    <w:rsid w:val="00481EDA"/>
    <w:rsid w:val="00484317"/>
    <w:rsid w:val="00485A2D"/>
    <w:rsid w:val="00486632"/>
    <w:rsid w:val="0049212B"/>
    <w:rsid w:val="00493233"/>
    <w:rsid w:val="004A0B3D"/>
    <w:rsid w:val="004A2BA0"/>
    <w:rsid w:val="004B15E8"/>
    <w:rsid w:val="004B769A"/>
    <w:rsid w:val="004C009C"/>
    <w:rsid w:val="004C1273"/>
    <w:rsid w:val="004C196A"/>
    <w:rsid w:val="004C1E75"/>
    <w:rsid w:val="004C2548"/>
    <w:rsid w:val="004C2BE0"/>
    <w:rsid w:val="004C3CE8"/>
    <w:rsid w:val="004D12DB"/>
    <w:rsid w:val="004D3CE8"/>
    <w:rsid w:val="004D441A"/>
    <w:rsid w:val="004D698D"/>
    <w:rsid w:val="004E4E21"/>
    <w:rsid w:val="004F3266"/>
    <w:rsid w:val="004F3BB1"/>
    <w:rsid w:val="004F3FC7"/>
    <w:rsid w:val="004F698D"/>
    <w:rsid w:val="005017B3"/>
    <w:rsid w:val="00505444"/>
    <w:rsid w:val="00514329"/>
    <w:rsid w:val="005150D8"/>
    <w:rsid w:val="00515A5E"/>
    <w:rsid w:val="0052107C"/>
    <w:rsid w:val="00531386"/>
    <w:rsid w:val="00532C84"/>
    <w:rsid w:val="00536CF6"/>
    <w:rsid w:val="005412B6"/>
    <w:rsid w:val="00544E75"/>
    <w:rsid w:val="005453BD"/>
    <w:rsid w:val="00545F0C"/>
    <w:rsid w:val="005473A4"/>
    <w:rsid w:val="00551C6B"/>
    <w:rsid w:val="00553C58"/>
    <w:rsid w:val="0055441C"/>
    <w:rsid w:val="00560465"/>
    <w:rsid w:val="00561781"/>
    <w:rsid w:val="00561EC3"/>
    <w:rsid w:val="00562764"/>
    <w:rsid w:val="0056308E"/>
    <w:rsid w:val="0057158E"/>
    <w:rsid w:val="00582299"/>
    <w:rsid w:val="0058373C"/>
    <w:rsid w:val="00595932"/>
    <w:rsid w:val="00596B05"/>
    <w:rsid w:val="005A1158"/>
    <w:rsid w:val="005A424B"/>
    <w:rsid w:val="005A42FB"/>
    <w:rsid w:val="005A4F72"/>
    <w:rsid w:val="005A6C8D"/>
    <w:rsid w:val="005B0953"/>
    <w:rsid w:val="005B0B34"/>
    <w:rsid w:val="005B20D0"/>
    <w:rsid w:val="005B4A2F"/>
    <w:rsid w:val="005B4C41"/>
    <w:rsid w:val="005C1710"/>
    <w:rsid w:val="005C43DB"/>
    <w:rsid w:val="005C4AC3"/>
    <w:rsid w:val="005D4509"/>
    <w:rsid w:val="005D5350"/>
    <w:rsid w:val="005D7AD5"/>
    <w:rsid w:val="005E1E2E"/>
    <w:rsid w:val="005E2F6D"/>
    <w:rsid w:val="005E5A64"/>
    <w:rsid w:val="005F06E0"/>
    <w:rsid w:val="005F08F8"/>
    <w:rsid w:val="005F2132"/>
    <w:rsid w:val="005F4FFA"/>
    <w:rsid w:val="005F6274"/>
    <w:rsid w:val="005F7799"/>
    <w:rsid w:val="00602E4C"/>
    <w:rsid w:val="00606127"/>
    <w:rsid w:val="00612675"/>
    <w:rsid w:val="0061758B"/>
    <w:rsid w:val="00622282"/>
    <w:rsid w:val="006262A5"/>
    <w:rsid w:val="006303D8"/>
    <w:rsid w:val="00630571"/>
    <w:rsid w:val="0063355B"/>
    <w:rsid w:val="00635DEB"/>
    <w:rsid w:val="00644D41"/>
    <w:rsid w:val="0065572F"/>
    <w:rsid w:val="00655731"/>
    <w:rsid w:val="00656674"/>
    <w:rsid w:val="0065738B"/>
    <w:rsid w:val="006576FE"/>
    <w:rsid w:val="00671819"/>
    <w:rsid w:val="00673AC3"/>
    <w:rsid w:val="006760E4"/>
    <w:rsid w:val="006802C6"/>
    <w:rsid w:val="006844DC"/>
    <w:rsid w:val="00685C7B"/>
    <w:rsid w:val="00687005"/>
    <w:rsid w:val="00692447"/>
    <w:rsid w:val="006925C6"/>
    <w:rsid w:val="00693A0B"/>
    <w:rsid w:val="00695617"/>
    <w:rsid w:val="006B03A4"/>
    <w:rsid w:val="006B3380"/>
    <w:rsid w:val="006B41F8"/>
    <w:rsid w:val="006B4303"/>
    <w:rsid w:val="006B5B89"/>
    <w:rsid w:val="006B7677"/>
    <w:rsid w:val="006C23A6"/>
    <w:rsid w:val="006C35B7"/>
    <w:rsid w:val="006C3E8D"/>
    <w:rsid w:val="006C4A9F"/>
    <w:rsid w:val="006C5822"/>
    <w:rsid w:val="006D17C0"/>
    <w:rsid w:val="006D1D27"/>
    <w:rsid w:val="006D2647"/>
    <w:rsid w:val="006D2E8F"/>
    <w:rsid w:val="006D322A"/>
    <w:rsid w:val="006D404B"/>
    <w:rsid w:val="006E1088"/>
    <w:rsid w:val="006E230D"/>
    <w:rsid w:val="006E5F61"/>
    <w:rsid w:val="006F7B92"/>
    <w:rsid w:val="007054BE"/>
    <w:rsid w:val="00706D77"/>
    <w:rsid w:val="0071063E"/>
    <w:rsid w:val="0071096A"/>
    <w:rsid w:val="00712E23"/>
    <w:rsid w:val="00721430"/>
    <w:rsid w:val="007224A2"/>
    <w:rsid w:val="00723B41"/>
    <w:rsid w:val="00724EA7"/>
    <w:rsid w:val="007253D8"/>
    <w:rsid w:val="007258CD"/>
    <w:rsid w:val="00732EDA"/>
    <w:rsid w:val="00734D20"/>
    <w:rsid w:val="00736470"/>
    <w:rsid w:val="00737684"/>
    <w:rsid w:val="007419FD"/>
    <w:rsid w:val="00743DD8"/>
    <w:rsid w:val="0074434D"/>
    <w:rsid w:val="007456A3"/>
    <w:rsid w:val="007508A1"/>
    <w:rsid w:val="00753728"/>
    <w:rsid w:val="0075602C"/>
    <w:rsid w:val="007643C1"/>
    <w:rsid w:val="007644AD"/>
    <w:rsid w:val="00765A93"/>
    <w:rsid w:val="007757D0"/>
    <w:rsid w:val="00783921"/>
    <w:rsid w:val="00783B75"/>
    <w:rsid w:val="00784BF7"/>
    <w:rsid w:val="00786284"/>
    <w:rsid w:val="00791DB5"/>
    <w:rsid w:val="00791EF4"/>
    <w:rsid w:val="00793F0E"/>
    <w:rsid w:val="0079524D"/>
    <w:rsid w:val="00795F55"/>
    <w:rsid w:val="007A0872"/>
    <w:rsid w:val="007A0E84"/>
    <w:rsid w:val="007A6EBF"/>
    <w:rsid w:val="007B1080"/>
    <w:rsid w:val="007B41CD"/>
    <w:rsid w:val="007B6871"/>
    <w:rsid w:val="007B69BB"/>
    <w:rsid w:val="007C07AA"/>
    <w:rsid w:val="007D28B2"/>
    <w:rsid w:val="007E62AA"/>
    <w:rsid w:val="007F154C"/>
    <w:rsid w:val="007F1FA7"/>
    <w:rsid w:val="007F46F7"/>
    <w:rsid w:val="007F47EE"/>
    <w:rsid w:val="007F4DAE"/>
    <w:rsid w:val="008015F3"/>
    <w:rsid w:val="00804134"/>
    <w:rsid w:val="008043A6"/>
    <w:rsid w:val="00804BCA"/>
    <w:rsid w:val="00805983"/>
    <w:rsid w:val="00805D0C"/>
    <w:rsid w:val="008071DB"/>
    <w:rsid w:val="008077F4"/>
    <w:rsid w:val="00811C45"/>
    <w:rsid w:val="00814A98"/>
    <w:rsid w:val="00815B74"/>
    <w:rsid w:val="00816CA8"/>
    <w:rsid w:val="0082466B"/>
    <w:rsid w:val="00824F00"/>
    <w:rsid w:val="0082677C"/>
    <w:rsid w:val="00830C2D"/>
    <w:rsid w:val="00831386"/>
    <w:rsid w:val="008328D7"/>
    <w:rsid w:val="00833710"/>
    <w:rsid w:val="00833DC2"/>
    <w:rsid w:val="00841055"/>
    <w:rsid w:val="0084474D"/>
    <w:rsid w:val="0085097E"/>
    <w:rsid w:val="0085138B"/>
    <w:rsid w:val="00851A87"/>
    <w:rsid w:val="0086234E"/>
    <w:rsid w:val="008627DA"/>
    <w:rsid w:val="008663A9"/>
    <w:rsid w:val="00867544"/>
    <w:rsid w:val="00876ACA"/>
    <w:rsid w:val="0087798D"/>
    <w:rsid w:val="0088102E"/>
    <w:rsid w:val="00886666"/>
    <w:rsid w:val="00886ACF"/>
    <w:rsid w:val="00892EAA"/>
    <w:rsid w:val="008957A6"/>
    <w:rsid w:val="008972B6"/>
    <w:rsid w:val="008A14B7"/>
    <w:rsid w:val="008B3B1E"/>
    <w:rsid w:val="008B3DDD"/>
    <w:rsid w:val="008B65DA"/>
    <w:rsid w:val="008C0AF7"/>
    <w:rsid w:val="008C3A6A"/>
    <w:rsid w:val="008C4D85"/>
    <w:rsid w:val="008C6210"/>
    <w:rsid w:val="008D3FB0"/>
    <w:rsid w:val="008E18C3"/>
    <w:rsid w:val="008E2B39"/>
    <w:rsid w:val="008E2E81"/>
    <w:rsid w:val="008E394E"/>
    <w:rsid w:val="008E742D"/>
    <w:rsid w:val="008E7E95"/>
    <w:rsid w:val="008F0646"/>
    <w:rsid w:val="008F79BA"/>
    <w:rsid w:val="009014A4"/>
    <w:rsid w:val="009039BD"/>
    <w:rsid w:val="0090424D"/>
    <w:rsid w:val="009066C7"/>
    <w:rsid w:val="00907376"/>
    <w:rsid w:val="009155C9"/>
    <w:rsid w:val="009175DA"/>
    <w:rsid w:val="009248E9"/>
    <w:rsid w:val="00926E45"/>
    <w:rsid w:val="009304F8"/>
    <w:rsid w:val="00931501"/>
    <w:rsid w:val="00940026"/>
    <w:rsid w:val="00942AF0"/>
    <w:rsid w:val="0095137F"/>
    <w:rsid w:val="00951ADB"/>
    <w:rsid w:val="00953666"/>
    <w:rsid w:val="00954988"/>
    <w:rsid w:val="009556DC"/>
    <w:rsid w:val="00956241"/>
    <w:rsid w:val="00956F32"/>
    <w:rsid w:val="00961542"/>
    <w:rsid w:val="0096402E"/>
    <w:rsid w:val="009655BD"/>
    <w:rsid w:val="00975867"/>
    <w:rsid w:val="009767B6"/>
    <w:rsid w:val="00980A7D"/>
    <w:rsid w:val="00985CBF"/>
    <w:rsid w:val="00992E8C"/>
    <w:rsid w:val="00995A89"/>
    <w:rsid w:val="009A24F9"/>
    <w:rsid w:val="009A7DBE"/>
    <w:rsid w:val="009B02F0"/>
    <w:rsid w:val="009B5C15"/>
    <w:rsid w:val="009C0FB0"/>
    <w:rsid w:val="009C4D4F"/>
    <w:rsid w:val="009D3334"/>
    <w:rsid w:val="009D3E31"/>
    <w:rsid w:val="009D6856"/>
    <w:rsid w:val="009E2691"/>
    <w:rsid w:val="009E3846"/>
    <w:rsid w:val="009E522C"/>
    <w:rsid w:val="009F78C0"/>
    <w:rsid w:val="009F7C26"/>
    <w:rsid w:val="009F7E0C"/>
    <w:rsid w:val="009F7E58"/>
    <w:rsid w:val="009F7F09"/>
    <w:rsid w:val="00A003B4"/>
    <w:rsid w:val="00A00A02"/>
    <w:rsid w:val="00A0411F"/>
    <w:rsid w:val="00A05E75"/>
    <w:rsid w:val="00A07DFC"/>
    <w:rsid w:val="00A12529"/>
    <w:rsid w:val="00A21232"/>
    <w:rsid w:val="00A21432"/>
    <w:rsid w:val="00A23CF4"/>
    <w:rsid w:val="00A243F6"/>
    <w:rsid w:val="00A24C78"/>
    <w:rsid w:val="00A26953"/>
    <w:rsid w:val="00A272BD"/>
    <w:rsid w:val="00A33512"/>
    <w:rsid w:val="00A34309"/>
    <w:rsid w:val="00A346A2"/>
    <w:rsid w:val="00A40FA1"/>
    <w:rsid w:val="00A42D12"/>
    <w:rsid w:val="00A44373"/>
    <w:rsid w:val="00A44679"/>
    <w:rsid w:val="00A46959"/>
    <w:rsid w:val="00A47AB6"/>
    <w:rsid w:val="00A506BD"/>
    <w:rsid w:val="00A55A2E"/>
    <w:rsid w:val="00A60336"/>
    <w:rsid w:val="00A6066A"/>
    <w:rsid w:val="00A6071F"/>
    <w:rsid w:val="00A60934"/>
    <w:rsid w:val="00A629C1"/>
    <w:rsid w:val="00A633FB"/>
    <w:rsid w:val="00A662BF"/>
    <w:rsid w:val="00A665F3"/>
    <w:rsid w:val="00A828C9"/>
    <w:rsid w:val="00A847F3"/>
    <w:rsid w:val="00A8717A"/>
    <w:rsid w:val="00A8777F"/>
    <w:rsid w:val="00A91D20"/>
    <w:rsid w:val="00A92086"/>
    <w:rsid w:val="00A92B25"/>
    <w:rsid w:val="00A932C5"/>
    <w:rsid w:val="00A96881"/>
    <w:rsid w:val="00AA0A93"/>
    <w:rsid w:val="00AB010D"/>
    <w:rsid w:val="00AB3B83"/>
    <w:rsid w:val="00AB59A1"/>
    <w:rsid w:val="00AC0423"/>
    <w:rsid w:val="00AC390E"/>
    <w:rsid w:val="00AC4131"/>
    <w:rsid w:val="00AC41F1"/>
    <w:rsid w:val="00AC5D84"/>
    <w:rsid w:val="00AC60E6"/>
    <w:rsid w:val="00AD0013"/>
    <w:rsid w:val="00AD31E5"/>
    <w:rsid w:val="00AD5987"/>
    <w:rsid w:val="00AE0A89"/>
    <w:rsid w:val="00AE25BF"/>
    <w:rsid w:val="00AF6C91"/>
    <w:rsid w:val="00AF7DFE"/>
    <w:rsid w:val="00B01109"/>
    <w:rsid w:val="00B017B5"/>
    <w:rsid w:val="00B0779D"/>
    <w:rsid w:val="00B16881"/>
    <w:rsid w:val="00B21F7D"/>
    <w:rsid w:val="00B25166"/>
    <w:rsid w:val="00B308E8"/>
    <w:rsid w:val="00B33C19"/>
    <w:rsid w:val="00B348D5"/>
    <w:rsid w:val="00B36A4E"/>
    <w:rsid w:val="00B3702B"/>
    <w:rsid w:val="00B43606"/>
    <w:rsid w:val="00B51C70"/>
    <w:rsid w:val="00B54916"/>
    <w:rsid w:val="00B61700"/>
    <w:rsid w:val="00B634B4"/>
    <w:rsid w:val="00B73564"/>
    <w:rsid w:val="00B84678"/>
    <w:rsid w:val="00B858FB"/>
    <w:rsid w:val="00B91F36"/>
    <w:rsid w:val="00B92D51"/>
    <w:rsid w:val="00B93C3E"/>
    <w:rsid w:val="00B94071"/>
    <w:rsid w:val="00B94818"/>
    <w:rsid w:val="00B9659D"/>
    <w:rsid w:val="00BA17B7"/>
    <w:rsid w:val="00BA2C10"/>
    <w:rsid w:val="00BA532A"/>
    <w:rsid w:val="00BB02E3"/>
    <w:rsid w:val="00BB0F32"/>
    <w:rsid w:val="00BB269A"/>
    <w:rsid w:val="00BB6C85"/>
    <w:rsid w:val="00BC0DFB"/>
    <w:rsid w:val="00BC45C0"/>
    <w:rsid w:val="00BC4F46"/>
    <w:rsid w:val="00BC750F"/>
    <w:rsid w:val="00BD431D"/>
    <w:rsid w:val="00BD4B3B"/>
    <w:rsid w:val="00BD5E8F"/>
    <w:rsid w:val="00BE0A05"/>
    <w:rsid w:val="00BE2A26"/>
    <w:rsid w:val="00BE6D2A"/>
    <w:rsid w:val="00BF32E6"/>
    <w:rsid w:val="00BF52D1"/>
    <w:rsid w:val="00BF70DA"/>
    <w:rsid w:val="00C036C1"/>
    <w:rsid w:val="00C0456A"/>
    <w:rsid w:val="00C05F87"/>
    <w:rsid w:val="00C063CA"/>
    <w:rsid w:val="00C07388"/>
    <w:rsid w:val="00C10677"/>
    <w:rsid w:val="00C1091F"/>
    <w:rsid w:val="00C143F6"/>
    <w:rsid w:val="00C15AA8"/>
    <w:rsid w:val="00C163F0"/>
    <w:rsid w:val="00C230B9"/>
    <w:rsid w:val="00C23768"/>
    <w:rsid w:val="00C262E6"/>
    <w:rsid w:val="00C31C71"/>
    <w:rsid w:val="00C32DE1"/>
    <w:rsid w:val="00C34648"/>
    <w:rsid w:val="00C43ADC"/>
    <w:rsid w:val="00C43FD5"/>
    <w:rsid w:val="00C47161"/>
    <w:rsid w:val="00C4763B"/>
    <w:rsid w:val="00C510F0"/>
    <w:rsid w:val="00C52517"/>
    <w:rsid w:val="00C5643D"/>
    <w:rsid w:val="00C66006"/>
    <w:rsid w:val="00C76CE8"/>
    <w:rsid w:val="00C83A2B"/>
    <w:rsid w:val="00C87D70"/>
    <w:rsid w:val="00C91B45"/>
    <w:rsid w:val="00C91F7B"/>
    <w:rsid w:val="00C953A3"/>
    <w:rsid w:val="00C953D3"/>
    <w:rsid w:val="00CA1040"/>
    <w:rsid w:val="00CA10D0"/>
    <w:rsid w:val="00CA208B"/>
    <w:rsid w:val="00CA48E8"/>
    <w:rsid w:val="00CA5392"/>
    <w:rsid w:val="00CA75B5"/>
    <w:rsid w:val="00CB1CEF"/>
    <w:rsid w:val="00CB210C"/>
    <w:rsid w:val="00CB2FCD"/>
    <w:rsid w:val="00CB490A"/>
    <w:rsid w:val="00CB50CD"/>
    <w:rsid w:val="00CB5355"/>
    <w:rsid w:val="00CB69C9"/>
    <w:rsid w:val="00CC1E42"/>
    <w:rsid w:val="00CC39DE"/>
    <w:rsid w:val="00CC3D2F"/>
    <w:rsid w:val="00CC4B59"/>
    <w:rsid w:val="00CE013F"/>
    <w:rsid w:val="00CE1246"/>
    <w:rsid w:val="00CE17B3"/>
    <w:rsid w:val="00CE3339"/>
    <w:rsid w:val="00CE3D84"/>
    <w:rsid w:val="00CE4EA7"/>
    <w:rsid w:val="00CE5155"/>
    <w:rsid w:val="00CE6A4F"/>
    <w:rsid w:val="00CF1516"/>
    <w:rsid w:val="00CF1D2C"/>
    <w:rsid w:val="00D0507A"/>
    <w:rsid w:val="00D06006"/>
    <w:rsid w:val="00D06A01"/>
    <w:rsid w:val="00D06F6E"/>
    <w:rsid w:val="00D0733B"/>
    <w:rsid w:val="00D10253"/>
    <w:rsid w:val="00D117FF"/>
    <w:rsid w:val="00D12239"/>
    <w:rsid w:val="00D15518"/>
    <w:rsid w:val="00D20CA6"/>
    <w:rsid w:val="00D3160E"/>
    <w:rsid w:val="00D345F7"/>
    <w:rsid w:val="00D34C5C"/>
    <w:rsid w:val="00D40E7A"/>
    <w:rsid w:val="00D516BA"/>
    <w:rsid w:val="00D5282D"/>
    <w:rsid w:val="00D5477A"/>
    <w:rsid w:val="00D568CC"/>
    <w:rsid w:val="00D6033F"/>
    <w:rsid w:val="00D6294F"/>
    <w:rsid w:val="00D63181"/>
    <w:rsid w:val="00D671F6"/>
    <w:rsid w:val="00D72029"/>
    <w:rsid w:val="00D74140"/>
    <w:rsid w:val="00D74C9A"/>
    <w:rsid w:val="00D7597C"/>
    <w:rsid w:val="00D77B0F"/>
    <w:rsid w:val="00D80D4C"/>
    <w:rsid w:val="00D83424"/>
    <w:rsid w:val="00D8385F"/>
    <w:rsid w:val="00D85A83"/>
    <w:rsid w:val="00D871AE"/>
    <w:rsid w:val="00D87E38"/>
    <w:rsid w:val="00D92A52"/>
    <w:rsid w:val="00D93539"/>
    <w:rsid w:val="00D938E6"/>
    <w:rsid w:val="00D94B2A"/>
    <w:rsid w:val="00DA2EAD"/>
    <w:rsid w:val="00DA45FC"/>
    <w:rsid w:val="00DB0852"/>
    <w:rsid w:val="00DB1EA5"/>
    <w:rsid w:val="00DB2C33"/>
    <w:rsid w:val="00DB4334"/>
    <w:rsid w:val="00DC044A"/>
    <w:rsid w:val="00DC1928"/>
    <w:rsid w:val="00DC194B"/>
    <w:rsid w:val="00DD1132"/>
    <w:rsid w:val="00DD2631"/>
    <w:rsid w:val="00DD2F76"/>
    <w:rsid w:val="00DD3851"/>
    <w:rsid w:val="00DD5B71"/>
    <w:rsid w:val="00DD5F43"/>
    <w:rsid w:val="00DE103D"/>
    <w:rsid w:val="00DE1294"/>
    <w:rsid w:val="00DF0654"/>
    <w:rsid w:val="00DF67AA"/>
    <w:rsid w:val="00DF750C"/>
    <w:rsid w:val="00DF7F5C"/>
    <w:rsid w:val="00E00D1A"/>
    <w:rsid w:val="00E02B56"/>
    <w:rsid w:val="00E0541B"/>
    <w:rsid w:val="00E07FAE"/>
    <w:rsid w:val="00E13FEB"/>
    <w:rsid w:val="00E162CC"/>
    <w:rsid w:val="00E16955"/>
    <w:rsid w:val="00E26F99"/>
    <w:rsid w:val="00E31CF0"/>
    <w:rsid w:val="00E31D2B"/>
    <w:rsid w:val="00E3309A"/>
    <w:rsid w:val="00E35D89"/>
    <w:rsid w:val="00E36415"/>
    <w:rsid w:val="00E377E2"/>
    <w:rsid w:val="00E44BA6"/>
    <w:rsid w:val="00E46AEB"/>
    <w:rsid w:val="00E52A75"/>
    <w:rsid w:val="00E55042"/>
    <w:rsid w:val="00E61503"/>
    <w:rsid w:val="00E615C2"/>
    <w:rsid w:val="00E61B65"/>
    <w:rsid w:val="00E66C27"/>
    <w:rsid w:val="00E702AB"/>
    <w:rsid w:val="00E70EA7"/>
    <w:rsid w:val="00E71783"/>
    <w:rsid w:val="00E727CA"/>
    <w:rsid w:val="00E75C17"/>
    <w:rsid w:val="00E76C3D"/>
    <w:rsid w:val="00E8562A"/>
    <w:rsid w:val="00E85896"/>
    <w:rsid w:val="00E86657"/>
    <w:rsid w:val="00E86BA1"/>
    <w:rsid w:val="00E8748F"/>
    <w:rsid w:val="00E922BB"/>
    <w:rsid w:val="00E92E80"/>
    <w:rsid w:val="00E938CC"/>
    <w:rsid w:val="00E950B5"/>
    <w:rsid w:val="00EA4BB2"/>
    <w:rsid w:val="00EA7286"/>
    <w:rsid w:val="00EB12D1"/>
    <w:rsid w:val="00EC084D"/>
    <w:rsid w:val="00EC47F2"/>
    <w:rsid w:val="00EC5877"/>
    <w:rsid w:val="00EC5AB7"/>
    <w:rsid w:val="00ED40B5"/>
    <w:rsid w:val="00ED6F42"/>
    <w:rsid w:val="00EE4904"/>
    <w:rsid w:val="00EE6E9F"/>
    <w:rsid w:val="00EF12DE"/>
    <w:rsid w:val="00EF24AF"/>
    <w:rsid w:val="00EF40F6"/>
    <w:rsid w:val="00EF4796"/>
    <w:rsid w:val="00EF5E75"/>
    <w:rsid w:val="00F009CC"/>
    <w:rsid w:val="00F02566"/>
    <w:rsid w:val="00F0280B"/>
    <w:rsid w:val="00F03B5B"/>
    <w:rsid w:val="00F04A1A"/>
    <w:rsid w:val="00F1002F"/>
    <w:rsid w:val="00F105CA"/>
    <w:rsid w:val="00F12F7E"/>
    <w:rsid w:val="00F13823"/>
    <w:rsid w:val="00F16060"/>
    <w:rsid w:val="00F16EB7"/>
    <w:rsid w:val="00F271EB"/>
    <w:rsid w:val="00F3403C"/>
    <w:rsid w:val="00F3535C"/>
    <w:rsid w:val="00F35DE6"/>
    <w:rsid w:val="00F35FD6"/>
    <w:rsid w:val="00F41E0A"/>
    <w:rsid w:val="00F42B1F"/>
    <w:rsid w:val="00F43AC5"/>
    <w:rsid w:val="00F4569F"/>
    <w:rsid w:val="00F620BC"/>
    <w:rsid w:val="00F64135"/>
    <w:rsid w:val="00F64F4A"/>
    <w:rsid w:val="00F66346"/>
    <w:rsid w:val="00F66531"/>
    <w:rsid w:val="00F700F2"/>
    <w:rsid w:val="00F72D0F"/>
    <w:rsid w:val="00F7321E"/>
    <w:rsid w:val="00F73B0D"/>
    <w:rsid w:val="00F8597B"/>
    <w:rsid w:val="00F916A0"/>
    <w:rsid w:val="00F92927"/>
    <w:rsid w:val="00F949BF"/>
    <w:rsid w:val="00F965AA"/>
    <w:rsid w:val="00FA1366"/>
    <w:rsid w:val="00FA4C02"/>
    <w:rsid w:val="00FB48D9"/>
    <w:rsid w:val="00FB5658"/>
    <w:rsid w:val="00FB6C4C"/>
    <w:rsid w:val="00FC2D7B"/>
    <w:rsid w:val="00FC6314"/>
    <w:rsid w:val="00FD15DA"/>
    <w:rsid w:val="00FD447E"/>
    <w:rsid w:val="00FD6E73"/>
    <w:rsid w:val="00FE1470"/>
    <w:rsid w:val="00FE25D8"/>
    <w:rsid w:val="00FE2EB7"/>
    <w:rsid w:val="00FE46C5"/>
    <w:rsid w:val="00FE5538"/>
    <w:rsid w:val="00FF00CD"/>
    <w:rsid w:val="00FF13C2"/>
    <w:rsid w:val="00FF3414"/>
    <w:rsid w:val="00FF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CD02"/>
  <w15:chartTrackingRefBased/>
  <w15:docId w15:val="{AF357F8F-EC10-49AA-8B5C-6A9D29A81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0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4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42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46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6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66C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4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41A"/>
  </w:style>
  <w:style w:type="paragraph" w:styleId="Footer">
    <w:name w:val="footer"/>
    <w:basedOn w:val="Normal"/>
    <w:link w:val="FooterChar"/>
    <w:uiPriority w:val="99"/>
    <w:unhideWhenUsed/>
    <w:rsid w:val="004D4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41A"/>
  </w:style>
  <w:style w:type="paragraph" w:styleId="Revision">
    <w:name w:val="Revision"/>
    <w:hidden/>
    <w:uiPriority w:val="99"/>
    <w:semiHidden/>
    <w:rsid w:val="008C4D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F7D13A-2A5D-4BB2-963A-D78E252EB933}">
  <ds:schemaRefs>
    <ds:schemaRef ds:uri="http://schemas.microsoft.com/office/2006/metadata/properties"/>
    <ds:schemaRef ds:uri="http://schemas.microsoft.com/office/infopath/2007/PartnerControls"/>
    <ds:schemaRef ds:uri="c3352ad9-ff3f-4a23-93d0-00aa251d9b43"/>
    <ds:schemaRef ds:uri="a6343a11-ba7a-4099-8556-ec8714cc6cd2"/>
  </ds:schemaRefs>
</ds:datastoreItem>
</file>

<file path=customXml/itemProps2.xml><?xml version="1.0" encoding="utf-8"?>
<ds:datastoreItem xmlns:ds="http://schemas.openxmlformats.org/officeDocument/2006/customXml" ds:itemID="{519E45C8-8BF2-4649-803D-2F9DD006FD9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6946E32-CA32-4806-9ABE-33EAAE176F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99026B-229C-426E-A56A-06B7CCE33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52ad9-ff3f-4a23-93d0-00aa251d9b43"/>
    <ds:schemaRef ds:uri="a6343a11-ba7a-4099-8556-ec8714cc6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rg</dc:creator>
  <cp:keywords/>
  <dc:description/>
  <cp:lastModifiedBy>Erin Grech</cp:lastModifiedBy>
  <cp:revision>6</cp:revision>
  <cp:lastPrinted>2023-05-26T12:26:00Z</cp:lastPrinted>
  <dcterms:created xsi:type="dcterms:W3CDTF">2024-11-14T00:59:00Z</dcterms:created>
  <dcterms:modified xsi:type="dcterms:W3CDTF">2024-11-14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  <property fmtid="{D5CDD505-2E9C-101B-9397-08002B2CF9AE}" pid="3" name="MediaServiceImageTags">
    <vt:lpwstr/>
  </property>
</Properties>
</file>